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D6CC0" w14:textId="77777777" w:rsidR="00A10FE7" w:rsidRPr="008333F3" w:rsidRDefault="00A10FE7" w:rsidP="00A10F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Evaluating the Relationship between</w:t>
      </w:r>
      <w:r w:rsidRPr="008333F3">
        <w:rPr>
          <w:rFonts w:ascii="Times New Roman" w:hAnsi="Times New Roman" w:cs="Times New Roman"/>
          <w:b/>
          <w:sz w:val="28"/>
          <w:szCs w:val="24"/>
        </w:rPr>
        <w:t xml:space="preserve"> Psychological Traits and Resilience to Musculoskeletal Injuries</w:t>
      </w:r>
      <w:r>
        <w:rPr>
          <w:rFonts w:ascii="Times New Roman" w:hAnsi="Times New Roman" w:cs="Times New Roman"/>
          <w:b/>
          <w:sz w:val="28"/>
          <w:szCs w:val="24"/>
        </w:rPr>
        <w:t xml:space="preserve"> in</w:t>
      </w:r>
      <w:r w:rsidRPr="008333F3">
        <w:rPr>
          <w:rFonts w:ascii="Times New Roman" w:hAnsi="Times New Roman" w:cs="Times New Roman"/>
          <w:b/>
          <w:sz w:val="28"/>
          <w:szCs w:val="24"/>
        </w:rPr>
        <w:t xml:space="preserve"> Combat Control Graduates </w:t>
      </w:r>
      <w:r>
        <w:rPr>
          <w:rFonts w:ascii="Times New Roman" w:hAnsi="Times New Roman" w:cs="Times New Roman"/>
          <w:b/>
          <w:sz w:val="28"/>
          <w:szCs w:val="24"/>
        </w:rPr>
        <w:t>by</w:t>
      </w:r>
      <w:r w:rsidRPr="008333F3">
        <w:rPr>
          <w:rFonts w:ascii="Times New Roman" w:hAnsi="Times New Roman" w:cs="Times New Roman"/>
          <w:b/>
          <w:sz w:val="28"/>
          <w:szCs w:val="24"/>
        </w:rPr>
        <w:t xml:space="preserve"> Mendelian Randomization</w:t>
      </w:r>
    </w:p>
    <w:p w14:paraId="4F88DDF3" w14:textId="3267CE0C" w:rsidR="00FC4CF6" w:rsidRDefault="00FC4CF6">
      <w:pPr>
        <w:rPr>
          <w:rFonts w:ascii="Arial" w:eastAsia="Times New Roman" w:hAnsi="Arial" w:cs="Arial"/>
          <w:b/>
          <w:u w:val="single"/>
        </w:rPr>
      </w:pPr>
      <w:r>
        <w:rPr>
          <w:rFonts w:ascii="Arial" w:eastAsia="Times New Roman" w:hAnsi="Arial" w:cs="Arial"/>
          <w:b/>
          <w:u w:val="single"/>
        </w:rPr>
        <w:br w:type="page"/>
      </w:r>
    </w:p>
    <w:p w14:paraId="40A0CD7F" w14:textId="58611923" w:rsidR="00F87024" w:rsidRPr="00742A46" w:rsidRDefault="00F87024" w:rsidP="00F870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: </w:t>
      </w:r>
      <w:r>
        <w:rPr>
          <w:rFonts w:ascii="Times New Roman" w:hAnsi="Times New Roman" w:cs="Times New Roman"/>
          <w:sz w:val="24"/>
          <w:szCs w:val="24"/>
        </w:rPr>
        <w:t>IEU OpenGWAS Project study identifiers for musculoskeletal injury phenotypes used.</w:t>
      </w:r>
    </w:p>
    <w:tbl>
      <w:tblPr>
        <w:tblW w:w="9604" w:type="dxa"/>
        <w:tblLayout w:type="fixed"/>
        <w:tblLook w:val="04A0" w:firstRow="1" w:lastRow="0" w:firstColumn="1" w:lastColumn="0" w:noHBand="0" w:noVBand="1"/>
      </w:tblPr>
      <w:tblGrid>
        <w:gridCol w:w="3330"/>
        <w:gridCol w:w="2242"/>
        <w:gridCol w:w="663"/>
        <w:gridCol w:w="1000"/>
        <w:gridCol w:w="1260"/>
        <w:gridCol w:w="1109"/>
      </w:tblGrid>
      <w:tr w:rsidR="00A33542" w:rsidRPr="00A33542" w14:paraId="32AC5F82" w14:textId="77777777" w:rsidTr="00A33542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C1CEE01" w14:textId="77777777" w:rsidR="00A33542" w:rsidRPr="00A33542" w:rsidRDefault="00A33542" w:rsidP="00A33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I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CE382A4" w14:textId="77777777" w:rsidR="00A33542" w:rsidRPr="00A33542" w:rsidRDefault="00A33542" w:rsidP="00A33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7F17A517" w14:textId="77777777" w:rsidR="00A33542" w:rsidRPr="00A33542" w:rsidRDefault="00A33542" w:rsidP="00A33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4925698D" w14:textId="77777777" w:rsidR="00A33542" w:rsidRPr="00A33542" w:rsidRDefault="00A33542" w:rsidP="00A33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3B4F2C5A" w14:textId="77777777" w:rsidR="00A33542" w:rsidRPr="00A33542" w:rsidRDefault="00A33542" w:rsidP="00A33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67654246" w14:textId="77777777" w:rsidR="00A33542" w:rsidRPr="00A33542" w:rsidRDefault="00A33542" w:rsidP="00A335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MID</w:t>
            </w:r>
          </w:p>
        </w:tc>
      </w:tr>
      <w:tr w:rsidR="00A33542" w:rsidRPr="00A33542" w14:paraId="14499176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BD2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ebi-a-GCST00698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E44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407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4325" w14:textId="78FB1F15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orr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D861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A55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30598549</w:t>
            </w:r>
          </w:p>
        </w:tc>
      </w:tr>
      <w:tr w:rsidR="00A33542" w:rsidRPr="00A33542" w14:paraId="26CFE78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1EB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finn</w:t>
            </w:r>
            <w:proofErr w:type="spellEnd"/>
            <w:r w:rsidRPr="00A33542">
              <w:rPr>
                <w:rFonts w:ascii="Calibri" w:eastAsia="Times New Roman" w:hAnsi="Calibri" w:cs="Calibri"/>
                <w:color w:val="000000"/>
              </w:rPr>
              <w:t>-b-JOINTPAI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BA2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in join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5C8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81E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B42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5D4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3C10C62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10D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ACHILLESTEN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AF5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chilles tendin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2D01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643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714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D96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5A1B472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4C0A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CALCIFICTEN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913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alcific tendinitis of should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074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2B3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04C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078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8B94FC3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356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CALCTENDINITI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C0C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alcific tendin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BFC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CF7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310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155E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24404B3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EBB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CHRONSYNOVITISHANDWRIS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1B43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hronic crepitant synovitis/bursitis of hand and wrist/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periarhritis</w:t>
            </w:r>
            <w:proofErr w:type="spellEnd"/>
            <w:r w:rsidRPr="00A33542">
              <w:rPr>
                <w:rFonts w:ascii="Calibri" w:eastAsia="Times New Roman" w:hAnsi="Calibri" w:cs="Calibri"/>
                <w:color w:val="000000"/>
              </w:rPr>
              <w:t xml:space="preserve"> of wri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58F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2F0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133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839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73D9523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3B9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IMPINGEMEN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E82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Impingement syndrome of should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EC2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A285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CCA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B82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E592AA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F670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LOWBACKPAI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09FE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ow back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66B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4A3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B70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D86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902CCA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3CA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LOWBACKPAINORANDSCIATIC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FFD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ower back pain or/and sciatica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5F2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53C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107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A10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AA9B22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FC7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MUSCLESTRAI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B2F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uscle str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245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E8F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216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E4B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DFD2A5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477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PATELLARTEN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C7B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tellar tendin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8A0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23B3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70B5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F32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385A1F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246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PATHODISLOCATIO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19E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thological/recurrent dislocation and subluxation of joint, not elsewhere classified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52E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A3F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F7C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6E9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18C71D2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993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PERONEALTEN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9EA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eroneal tendin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FA47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7EF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B9F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630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116BAD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2A1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RECUDISLOCATIO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223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Recurrent dislocation and subluxation of join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CBB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1DD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9BF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8BF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8AE3333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624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ROTATORCUFF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841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Rotator cuff syndrom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922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425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628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4A6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22571D3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070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SHOULDERBURSITI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F5F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Bursitis of should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434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AAE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049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B4F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4A99ED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7C6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TENDOSYNOVITISNA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341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Other/unspecified synovitis and tenosynov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560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5E8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D30E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72F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A885233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B9C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M13_TRANSSYNOVITI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5CB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Transient synov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B1C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804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CFA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10E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EEBF0D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6634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DISLO_SPRAIN_STRAIN_JOINTS_LIGAM_ANKLE_FOOT_LEVEL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016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slocation, sprain and strain of joints and ligaments at ankle and foot lev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436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8E3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3AE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CF7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10E01A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9E8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DISLO_SPRAIN_STRAIN_JOINTS_LIGAM_ELBOW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D90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slocation, sprain and strain of joints and ligaments of elbow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193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4E5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E5E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B26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012B6" w:rsidRPr="00A33542" w14:paraId="38AC1716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6938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D6521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906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E0F0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A08CB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10AA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1ED66862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E6E6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EEAB6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03D7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F9AA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CF31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95BE0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19B5CC3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97BE830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lastRenderedPageBreak/>
              <w:t>I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1874BB5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E704987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4C193A9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4AAF8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3BE465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MID</w:t>
            </w:r>
          </w:p>
        </w:tc>
      </w:tr>
      <w:tr w:rsidR="00A33542" w:rsidRPr="00A33542" w14:paraId="339E458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39D9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DISLO_SPRAIN_STRAIN_JOINTS_LIGAM_KNE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1B65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slocation, sprain and strain of joints and ligaments of kne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D3DE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FBB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A72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6267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52975D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ED0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DISLO_SPRAIN_STRAIN_JOINTS_LIGAM_THORAX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890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slocation, sprain and strain of joints and ligaments of thorax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96B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43F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4D0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5AC8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91A12F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748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FEMUR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3A2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 of femu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0BA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7CD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C05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0A65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36C7E0E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C8B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FOOT_ANKL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2FE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 of foot, except ank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C04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239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3149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FD8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0C3602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CB56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FOREA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13D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 of forear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E471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A46B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18D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EBC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560E149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BC9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LUMBAR_SPINE_PELVI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98B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 of lumbar spine and pelv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A1F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23E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7293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4E3B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DB03E38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866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NECK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347C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 of neck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55F8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EADC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E50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6F6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B32E53B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E3F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RIBS_STERNUM_THORACIC_SPINE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8D9F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Fracture of rib(s), </w:t>
            </w:r>
            <w:proofErr w:type="gramStart"/>
            <w:r w:rsidRPr="00A33542">
              <w:rPr>
                <w:rFonts w:ascii="Calibri" w:eastAsia="Times New Roman" w:hAnsi="Calibri" w:cs="Calibri"/>
                <w:color w:val="000000"/>
              </w:rPr>
              <w:t>sternum</w:t>
            </w:r>
            <w:proofErr w:type="gramEnd"/>
            <w:r w:rsidRPr="00A33542">
              <w:rPr>
                <w:rFonts w:ascii="Calibri" w:eastAsia="Times New Roman" w:hAnsi="Calibri" w:cs="Calibri"/>
                <w:color w:val="000000"/>
              </w:rPr>
              <w:t xml:space="preserve"> and thoracic spin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F8A4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086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366B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C03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CAB98D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EDD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SHOUL_UPPER_ARM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153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 of shoulder and upper ar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96F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963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8C2A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176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D6C183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5D4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FRACT_WRIST_HAND_LEVEL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5F5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 at wrist and hand lev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621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167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C45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9B5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EC5DEB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247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inn-b-ST19_INJURI_SHOUL_UPPER_ARM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1F11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Injuries to the shoulder and upper ar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059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EFE5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42E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665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37C46E5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FA69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30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FAC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/broken bones in last 5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09B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DF1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49E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EC0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B2ED553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992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34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595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ck/shoulder pain for 3+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6FF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192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3BF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23A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E0ADE8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9D3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34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BBB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Back pain for 3+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386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5D4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4E2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B37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9EB4F1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B64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35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C39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Knee pain for 3+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829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D0C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D1D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F3A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57644F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ED6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38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DF7D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eg pain on walk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874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0FF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D6F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749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46F045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655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3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6C0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Ank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970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4BD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C893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BE5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F49DF8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A3D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3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C46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Wri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425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C44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81A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FE8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B3E6FD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1F6A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4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EA4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Ar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E45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8DC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29F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C45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9CB3D6B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036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4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FD20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Other bon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9CB1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C63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0C0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0B06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CB756E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3D7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7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C0F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Neck or shoulder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A40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16D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C53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A98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012B6" w:rsidRPr="00A33542" w14:paraId="4C0ECB65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D726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921C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3D0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DF6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8D45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B3B4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755461AB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FE6BDA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lastRenderedPageBreak/>
              <w:t>I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77C6144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9AC23BA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BE36EFC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F25A047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1827878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MID</w:t>
            </w:r>
          </w:p>
        </w:tc>
      </w:tr>
      <w:tr w:rsidR="00A33542" w:rsidRPr="00A33542" w14:paraId="419D66E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412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7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EE6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Back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DE5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FE85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822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507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9C55D6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9F6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7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02B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Hip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484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591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73C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BDB3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3B47225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96C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47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14C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Knee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6F0E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3D8B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547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B9E4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30B52A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D98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a-59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9D1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S52 Fracture of forear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1F8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53A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2BE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D91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DA8440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F9D9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038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EB5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eg pain on walk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3C4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71E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F1D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B1BD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1635AF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1D5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087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C76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54.59 Low back pain (Site unspecified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C61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03A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BFF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07B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01F82D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7AE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124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496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on-cancer illness code, self-reported: back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E6B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2A17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110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F4F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1B2765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939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286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7F0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eg pain when walking normall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ABC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CE0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9DE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E1E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396CB3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F72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301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E14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25.5 Pain in join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C89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2F5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A27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1C3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62373E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D74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3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472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Hip pain for 3+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BD1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5EF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1A3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308C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77D820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7F8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334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B44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/broken bones in last 5 year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541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CE9D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F39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64B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D7DCAB9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0FDA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397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170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on-cancer illness code, self-reported: fracture lower leg / ank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16C0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DAD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DCE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44A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24A6AB1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0D2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4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357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75.4 Impingement syndrome of should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DFF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B00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668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A05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998B0B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3CC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55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B8C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54.5 Low back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326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F13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7834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17E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8578199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28D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558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976D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Ank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AD6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95B6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4CF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C74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D01459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BB2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61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8DB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ck/shoulder pain for 3+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B68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BF2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E7A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ADA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012B6" w:rsidRPr="00A33542" w14:paraId="1771A9B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A003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6BCE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9A14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956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69936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6077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55C37AD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C7AC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C0F5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6429E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8D73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5DC0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7AF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686777D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E9DB409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lastRenderedPageBreak/>
              <w:t>I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310AF03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216D5BE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11290B8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046D39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830EFAC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MID</w:t>
            </w:r>
          </w:p>
        </w:tc>
      </w:tr>
      <w:tr w:rsidR="00A33542" w:rsidRPr="00A33542" w14:paraId="66FFCE02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A9F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625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0492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Knee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A15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01E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2A4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6E5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120908A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FEA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773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1AA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Other bon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358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462B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40C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F50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812849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E22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838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2B8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he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358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970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3A2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4DC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789204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996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859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C48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Neck or shoulder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41E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83F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E83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E8F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A5BC96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C6A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925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7DC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Arm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7946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293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9E6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F8F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648F60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E61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198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7F6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54.56 Low back pain (Lumbar region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DC4A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D90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5DA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982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602D16B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0BC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208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D0D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25.56 Pain in joint (Lower leg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E7F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5139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B94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DE0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017EC0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EC5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280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596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S52.50 Fracture of lower end of radius (closed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030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279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7B3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BEC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4A8D68E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69F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319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DCA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eg pain when walking uphill or hurry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FBC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374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A1A0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59F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E3AE3E2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FB8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349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D19C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heel (right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28F7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3CC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0D0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DAD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54476D8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526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366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480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Leg pain on </w:t>
            </w:r>
            <w:proofErr w:type="gramStart"/>
            <w:r w:rsidRPr="00A33542">
              <w:rPr>
                <w:rFonts w:ascii="Calibri" w:eastAsia="Times New Roman" w:hAnsi="Calibri" w:cs="Calibri"/>
                <w:color w:val="000000"/>
              </w:rPr>
              <w:t>walking :</w:t>
            </w:r>
            <w:proofErr w:type="gramEnd"/>
            <w:r w:rsidRPr="00A33542">
              <w:rPr>
                <w:rFonts w:ascii="Calibri" w:eastAsia="Times New Roman" w:hAnsi="Calibri" w:cs="Calibri"/>
                <w:color w:val="000000"/>
              </w:rPr>
              <w:t xml:space="preserve"> effect of standing stil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FB6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9E3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85F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104D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3135BA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F24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379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049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Le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6E7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B19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A5B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EA2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5E05ACE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91F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41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078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on-cancer illness code, self-reported: joint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56E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B0B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0DD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C58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6D7693B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625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436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2EE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eg pain when standing still or sitting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1DE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1925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08D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10D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01006E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4D9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49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32E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75.0 Adhesive capsulitis of should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D53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024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6E8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14B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E71F37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866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5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916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75.1 Rotator cuff syndrom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006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484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DC5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769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012B6" w:rsidRPr="00A33542" w14:paraId="26A7C9E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8565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6043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CBD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1D3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BBBD6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F52E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1709069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C7E1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4C1AE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6F9D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C8254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B1B3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DEA0F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56CB6082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9171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718C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C500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C733B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D7D4B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7E70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40D422B5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42428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lastRenderedPageBreak/>
              <w:t>I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000079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C2F388B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A98F16F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872E6FF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B149CE7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MID</w:t>
            </w:r>
          </w:p>
        </w:tc>
      </w:tr>
      <w:tr w:rsidR="00A33542" w:rsidRPr="00A33542" w14:paraId="4DF6CEE5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050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594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C85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S82.80 Fractures of other parts of lower leg (closed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C52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C28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B33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40F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E0A672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038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71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3D5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23.23 Derangement of meniscus due to old tear or injury (Medial collateral ligament or Other and unspecified medial meniscus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EA8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D77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216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695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C03648E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05A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728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898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Hip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C50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771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62E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5FA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FC7E9FE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821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783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726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Non-cancer illness code, self-reported: fracture wrist /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colles</w:t>
            </w:r>
            <w:proofErr w:type="spellEnd"/>
            <w:r w:rsidRPr="00A33542">
              <w:rPr>
                <w:rFonts w:ascii="Calibri" w:eastAsia="Times New Roman" w:hAnsi="Calibri" w:cs="Calibri"/>
                <w:color w:val="000000"/>
              </w:rPr>
              <w:t xml:space="preserve"> fractur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1FF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A0F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350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E21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98A293F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89A5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82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49C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23.2 Derangement of meniscus due to old tear or injury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A5F3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AD9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401B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F2D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0ECD25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304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82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0E35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heel (left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3D2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CABA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FF2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90B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0954B3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5CDA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846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9D7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Back pain for 3+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A68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946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2E3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0FA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2292A9B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2624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87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2E1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Spin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A6A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67D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B9B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7EC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4817AC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55A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890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A26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Knee pain for 3+ month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597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68E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0A3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EA9B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7C3D2F6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8E4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905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911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eg pain in calf/calve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A0C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038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A6C8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2FF2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920404E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060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957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17A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Fractured bone site(s): Wris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197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B69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759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B91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5C89DD2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DCE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969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A91B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23.22 Derangement of meniscus due to old tear or injury (Posterior cruciate ligament or Posterior horn of medial meniscus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EBE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A92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CAA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835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0012B6" w:rsidRPr="00A33542" w14:paraId="63CE027A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8227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D1B6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E7CA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524D2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709F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3F8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012B6" w:rsidRPr="00A33542" w14:paraId="1BC29E5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DF9040D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lastRenderedPageBreak/>
              <w:t>ID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51D207F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9745D55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02D84BC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uth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D49E7A1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Consortiu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747E254" w14:textId="77777777" w:rsidR="000012B6" w:rsidRPr="00A33542" w:rsidRDefault="000012B6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MID</w:t>
            </w:r>
          </w:p>
        </w:tc>
      </w:tr>
      <w:tr w:rsidR="00A33542" w:rsidRPr="00A33542" w14:paraId="00A5027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EEC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970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89C6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79.66 Pain in limb (Lower leg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44AD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1CB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03C5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28C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E8E4015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29D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b-983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BC7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type(s) experienced in last month: Back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AA2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3EF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 xml:space="preserve">Ben </w:t>
            </w:r>
            <w:proofErr w:type="spellStart"/>
            <w:r w:rsidRPr="00A33542">
              <w:rPr>
                <w:rFonts w:ascii="Calibri" w:eastAsia="Times New Roman" w:hAnsi="Calibri" w:cs="Calibri"/>
                <w:color w:val="000000"/>
              </w:rPr>
              <w:t>Elswort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1DF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MRC-IEU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F41D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0B4896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311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M13_ADHCAPSULITIS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C91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Adhesive capsulitis of should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8F1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290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1FA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E8B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DB62D48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B3D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M13_IMPINGEMENT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6DD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Impingement syndrome of shoulde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A68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AF3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AC3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836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78CEDB94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10B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M13_LIMBPAI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927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Pain in limb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FD14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9DB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565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DC3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06C5BA01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C66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M13_LOWBACKPAIN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778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Low back pain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01B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8FE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ADD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DA90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27EB447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7D3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M13_ROTATORCUFF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CAC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Rotator cuff syndrom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4EA52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FDE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E7B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BB3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1A4BC7EE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ECB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M6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426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M65 Synovitis and tenosynovitis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86E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91C7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349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7E23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3C243160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74EF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S6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D82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S62 Fracture at wrist and hand level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310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DA76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DEA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456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4ABBC98D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145A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S7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B0C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S72 Fracture of femur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050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E0F8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362DE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4A35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A33542" w:rsidRPr="00A33542" w14:paraId="6D8C200C" w14:textId="77777777" w:rsidTr="000012B6">
        <w:trPr>
          <w:trHeight w:val="2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00ADB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ukb-d-S8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24DC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Diagnoses - main ICD10: S82 Fracture of lower leg, including ankle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F9B1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D91D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eale l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F0E5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6659" w14:textId="77777777" w:rsidR="00A33542" w:rsidRPr="00A33542" w:rsidRDefault="00A33542" w:rsidP="000012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3354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14:paraId="2ADC9C6F" w14:textId="77777777" w:rsidR="00F87024" w:rsidRDefault="00F8702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8639D9" w14:textId="104418B3" w:rsidR="00DA7528" w:rsidRPr="00F87024" w:rsidRDefault="00F87024" w:rsidP="00DA75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: 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NEO </w:t>
      </w:r>
      <w:r w:rsidR="00E87970">
        <w:rPr>
          <w:rFonts w:ascii="Times New Roman" w:hAnsi="Times New Roman" w:cs="Times New Roman"/>
          <w:sz w:val="24"/>
          <w:szCs w:val="24"/>
        </w:rPr>
        <w:t>p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ersonality </w:t>
      </w:r>
      <w:r w:rsidR="00E87970">
        <w:rPr>
          <w:rFonts w:ascii="Times New Roman" w:hAnsi="Times New Roman" w:cs="Times New Roman"/>
          <w:sz w:val="24"/>
          <w:szCs w:val="24"/>
        </w:rPr>
        <w:t>d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omain MR </w:t>
      </w:r>
      <w:r w:rsidR="00E87970">
        <w:rPr>
          <w:rFonts w:ascii="Times New Roman" w:hAnsi="Times New Roman" w:cs="Times New Roman"/>
          <w:sz w:val="24"/>
          <w:szCs w:val="24"/>
        </w:rPr>
        <w:t>r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esults with </w:t>
      </w:r>
      <w:r w:rsidR="00E87970">
        <w:rPr>
          <w:rFonts w:ascii="Times New Roman" w:hAnsi="Times New Roman" w:cs="Times New Roman"/>
          <w:sz w:val="24"/>
          <w:szCs w:val="24"/>
        </w:rPr>
        <w:t>i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nstrumental </w:t>
      </w:r>
      <w:r w:rsidR="00E87970">
        <w:rPr>
          <w:rFonts w:ascii="Times New Roman" w:hAnsi="Times New Roman" w:cs="Times New Roman"/>
          <w:sz w:val="24"/>
          <w:szCs w:val="24"/>
        </w:rPr>
        <w:t>v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ariables </w:t>
      </w:r>
      <w:r w:rsidR="00E87970">
        <w:rPr>
          <w:rFonts w:ascii="Times New Roman" w:hAnsi="Times New Roman" w:cs="Times New Roman"/>
          <w:sz w:val="24"/>
          <w:szCs w:val="24"/>
        </w:rPr>
        <w:t>e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xtracted at </w:t>
      </w:r>
      <w:r w:rsidR="00DA7528" w:rsidRPr="00E8797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7528" w:rsidRPr="00E87970">
        <w:rPr>
          <w:rFonts w:ascii="Times New Roman" w:hAnsi="Times New Roman" w:cs="Times New Roman"/>
          <w:sz w:val="24"/>
          <w:szCs w:val="24"/>
        </w:rPr>
        <w:t xml:space="preserve"> &lt; 5x10</w:t>
      </w:r>
      <w:r w:rsidR="00DA7528" w:rsidRPr="00E87970">
        <w:rPr>
          <w:rFonts w:ascii="Times New Roman" w:hAnsi="Times New Roman" w:cs="Times New Roman"/>
          <w:sz w:val="24"/>
          <w:szCs w:val="24"/>
          <w:vertAlign w:val="superscript"/>
        </w:rPr>
        <w:t>-8</w:t>
      </w:r>
    </w:p>
    <w:p w14:paraId="0DA4DAF2" w14:textId="1200DAD9" w:rsidR="00DA7528" w:rsidRDefault="00DA7528" w:rsidP="00DA7528">
      <w:pPr>
        <w:rPr>
          <w:rFonts w:cs="Times New Roman"/>
          <w:szCs w:val="24"/>
        </w:rPr>
      </w:pPr>
      <w:r w:rsidRPr="00DA7528">
        <w:rPr>
          <w:noProof/>
        </w:rPr>
        <w:drawing>
          <wp:inline distT="0" distB="0" distL="0" distR="0" wp14:anchorId="615DA036" wp14:editId="1AB7F181">
            <wp:extent cx="5943600" cy="6318250"/>
            <wp:effectExtent l="0" t="0" r="381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1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86271" w14:textId="77777777" w:rsidR="00DA7528" w:rsidRDefault="00DA7528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3590A2D" w14:textId="528031BA" w:rsidR="004E558C" w:rsidRPr="00F87024" w:rsidRDefault="004E558C" w:rsidP="004E55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3: </w:t>
      </w:r>
      <w:r>
        <w:rPr>
          <w:rFonts w:ascii="Times New Roman" w:hAnsi="Times New Roman" w:cs="Times New Roman"/>
          <w:sz w:val="24"/>
          <w:szCs w:val="24"/>
        </w:rPr>
        <w:t>Heterogeneity analysis for</w:t>
      </w:r>
      <w:r w:rsidR="0089658F">
        <w:rPr>
          <w:rFonts w:ascii="Times New Roman" w:hAnsi="Times New Roman" w:cs="Times New Roman"/>
          <w:sz w:val="24"/>
          <w:szCs w:val="24"/>
        </w:rPr>
        <w:t xml:space="preserve"> personality-related</w:t>
      </w:r>
      <w:r>
        <w:rPr>
          <w:rFonts w:ascii="Times New Roman" w:hAnsi="Times New Roman" w:cs="Times New Roman"/>
          <w:sz w:val="24"/>
          <w:szCs w:val="24"/>
        </w:rPr>
        <w:t xml:space="preserve"> instruments extracted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4-Accent3"/>
        <w:tblW w:w="9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2880"/>
        <w:gridCol w:w="1440"/>
        <w:gridCol w:w="936"/>
        <w:gridCol w:w="936"/>
        <w:gridCol w:w="936"/>
        <w:gridCol w:w="936"/>
      </w:tblGrid>
      <w:tr w:rsidR="004E558C" w14:paraId="6FF8B44E" w14:textId="77777777" w:rsidTr="00DE5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C1661E8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28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B704DB" w14:textId="77777777" w:rsidR="004E558C" w:rsidRPr="00390331" w:rsidRDefault="004E558C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5421DE6" w14:textId="77777777" w:rsidR="004E558C" w:rsidRPr="00390331" w:rsidRDefault="004E558C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MR Method</w:t>
            </w:r>
          </w:p>
        </w:tc>
        <w:tc>
          <w:tcPr>
            <w:tcW w:w="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481E050" w14:textId="77777777" w:rsidR="004E558C" w:rsidRPr="00390331" w:rsidRDefault="004E558C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5873C25" w14:textId="77777777" w:rsidR="004E558C" w:rsidRPr="00390331" w:rsidRDefault="004E558C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01B448A" w14:textId="77777777" w:rsidR="004E558C" w:rsidRPr="00390331" w:rsidRDefault="004E558C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3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1212798" w14:textId="77777777" w:rsidR="004E558C" w:rsidRPr="00390331" w:rsidRDefault="004E558C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4E558C" w14:paraId="6FB03A9F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3329F61F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</w:t>
            </w:r>
          </w:p>
        </w:tc>
        <w:tc>
          <w:tcPr>
            <w:tcW w:w="2880" w:type="dxa"/>
            <w:vAlign w:val="center"/>
          </w:tcPr>
          <w:p w14:paraId="6BD3C3EC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Lower back pain or/and sciatica</w:t>
            </w:r>
          </w:p>
        </w:tc>
        <w:tc>
          <w:tcPr>
            <w:tcW w:w="1440" w:type="dxa"/>
            <w:vAlign w:val="center"/>
          </w:tcPr>
          <w:p w14:paraId="36102B92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25645D2D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936" w:type="dxa"/>
            <w:vAlign w:val="center"/>
          </w:tcPr>
          <w:p w14:paraId="165758B9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  <w:vAlign w:val="center"/>
          </w:tcPr>
          <w:p w14:paraId="2FF36EB9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936" w:type="dxa"/>
            <w:vAlign w:val="center"/>
          </w:tcPr>
          <w:p w14:paraId="28EB8DEB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E558C" w14:paraId="6497B9D8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56C5E630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</w:t>
            </w:r>
          </w:p>
        </w:tc>
        <w:tc>
          <w:tcPr>
            <w:tcW w:w="2880" w:type="dxa"/>
            <w:vAlign w:val="center"/>
          </w:tcPr>
          <w:p w14:paraId="011CA62B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Diagnoses - main ICD10: S52 Fracture of forearm</w:t>
            </w:r>
          </w:p>
        </w:tc>
        <w:tc>
          <w:tcPr>
            <w:tcW w:w="1440" w:type="dxa"/>
            <w:vAlign w:val="center"/>
          </w:tcPr>
          <w:p w14:paraId="431F7439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28BA75D1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5.14</w:t>
            </w:r>
          </w:p>
        </w:tc>
        <w:tc>
          <w:tcPr>
            <w:tcW w:w="936" w:type="dxa"/>
            <w:vAlign w:val="center"/>
          </w:tcPr>
          <w:p w14:paraId="1446A054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6" w:type="dxa"/>
            <w:vAlign w:val="center"/>
          </w:tcPr>
          <w:p w14:paraId="7481825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936" w:type="dxa"/>
            <w:vAlign w:val="center"/>
          </w:tcPr>
          <w:p w14:paraId="27723CEB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4E558C" w14:paraId="373D9698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2BC16F55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</w:t>
            </w:r>
          </w:p>
        </w:tc>
        <w:tc>
          <w:tcPr>
            <w:tcW w:w="2880" w:type="dxa"/>
            <w:vAlign w:val="center"/>
          </w:tcPr>
          <w:p w14:paraId="36D8DDE1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Pain type(s) experienced in last month: Back pain</w:t>
            </w:r>
          </w:p>
        </w:tc>
        <w:tc>
          <w:tcPr>
            <w:tcW w:w="1440" w:type="dxa"/>
            <w:vAlign w:val="center"/>
          </w:tcPr>
          <w:p w14:paraId="38C4DDF3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73838B9D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21.91</w:t>
            </w:r>
          </w:p>
        </w:tc>
        <w:tc>
          <w:tcPr>
            <w:tcW w:w="936" w:type="dxa"/>
            <w:vAlign w:val="center"/>
          </w:tcPr>
          <w:p w14:paraId="18900C29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36" w:type="dxa"/>
            <w:vAlign w:val="center"/>
          </w:tcPr>
          <w:p w14:paraId="692F39C3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936" w:type="dxa"/>
            <w:vAlign w:val="center"/>
          </w:tcPr>
          <w:p w14:paraId="53C7E8DF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58C" w14:paraId="681CFA2F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50C7080E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</w:t>
            </w:r>
          </w:p>
        </w:tc>
        <w:tc>
          <w:tcPr>
            <w:tcW w:w="2880" w:type="dxa"/>
            <w:vAlign w:val="center"/>
          </w:tcPr>
          <w:p w14:paraId="7E8CDBD2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Pain type(s) experienced in last month: Back pain</w:t>
            </w:r>
          </w:p>
        </w:tc>
        <w:tc>
          <w:tcPr>
            <w:tcW w:w="1440" w:type="dxa"/>
            <w:vAlign w:val="center"/>
          </w:tcPr>
          <w:p w14:paraId="7CDA063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532D60CB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16.87</w:t>
            </w:r>
          </w:p>
        </w:tc>
        <w:tc>
          <w:tcPr>
            <w:tcW w:w="936" w:type="dxa"/>
            <w:vAlign w:val="center"/>
          </w:tcPr>
          <w:p w14:paraId="0EE72C7B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36" w:type="dxa"/>
            <w:vAlign w:val="center"/>
          </w:tcPr>
          <w:p w14:paraId="55A23144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936" w:type="dxa"/>
            <w:vAlign w:val="center"/>
          </w:tcPr>
          <w:p w14:paraId="4A48DB9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58C" w14:paraId="22403D39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3AB6BE1B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0FA7F445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Pain type(s) experienced in last month: Back pain</w:t>
            </w:r>
          </w:p>
        </w:tc>
        <w:tc>
          <w:tcPr>
            <w:tcW w:w="1440" w:type="dxa"/>
            <w:vAlign w:val="center"/>
          </w:tcPr>
          <w:p w14:paraId="3952A21B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3221B1A3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31.55</w:t>
            </w:r>
          </w:p>
        </w:tc>
        <w:tc>
          <w:tcPr>
            <w:tcW w:w="936" w:type="dxa"/>
            <w:vAlign w:val="center"/>
          </w:tcPr>
          <w:p w14:paraId="51A88D29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6" w:type="dxa"/>
            <w:vAlign w:val="center"/>
          </w:tcPr>
          <w:p w14:paraId="4A3C3AA8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936" w:type="dxa"/>
            <w:vAlign w:val="center"/>
          </w:tcPr>
          <w:p w14:paraId="03A313EE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4E558C" w14:paraId="769D51C1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15796A2F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6DEB4292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Fractured/broken bones in last 5 years</w:t>
            </w:r>
          </w:p>
        </w:tc>
        <w:tc>
          <w:tcPr>
            <w:tcW w:w="1440" w:type="dxa"/>
            <w:vAlign w:val="center"/>
          </w:tcPr>
          <w:p w14:paraId="7565CF66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5DD27FB4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96.95</w:t>
            </w:r>
          </w:p>
        </w:tc>
        <w:tc>
          <w:tcPr>
            <w:tcW w:w="936" w:type="dxa"/>
            <w:vAlign w:val="center"/>
          </w:tcPr>
          <w:p w14:paraId="6F79FBC6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36" w:type="dxa"/>
            <w:vAlign w:val="center"/>
          </w:tcPr>
          <w:p w14:paraId="35BCBD89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936" w:type="dxa"/>
            <w:vAlign w:val="center"/>
          </w:tcPr>
          <w:p w14:paraId="24C00C1C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E558C" w14:paraId="1424DC83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0C56532D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66C194C6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Pain type(s) experienced in last month: Back pain</w:t>
            </w:r>
          </w:p>
        </w:tc>
        <w:tc>
          <w:tcPr>
            <w:tcW w:w="1440" w:type="dxa"/>
            <w:vAlign w:val="center"/>
          </w:tcPr>
          <w:p w14:paraId="2B756F4F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36" w:type="dxa"/>
            <w:vAlign w:val="center"/>
          </w:tcPr>
          <w:p w14:paraId="533BFB72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  <w:tc>
          <w:tcPr>
            <w:tcW w:w="936" w:type="dxa"/>
            <w:vAlign w:val="center"/>
          </w:tcPr>
          <w:p w14:paraId="3F2A24C6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6" w:type="dxa"/>
            <w:vAlign w:val="center"/>
          </w:tcPr>
          <w:p w14:paraId="4ED18A08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936" w:type="dxa"/>
            <w:vAlign w:val="center"/>
          </w:tcPr>
          <w:p w14:paraId="57A94765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E558C" w14:paraId="1D6A585A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652C59DD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7180700A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Fractured/broken bones in last 5 years</w:t>
            </w:r>
          </w:p>
        </w:tc>
        <w:tc>
          <w:tcPr>
            <w:tcW w:w="1440" w:type="dxa"/>
            <w:vAlign w:val="center"/>
          </w:tcPr>
          <w:p w14:paraId="67571A0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138E7C0D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65.76</w:t>
            </w:r>
          </w:p>
        </w:tc>
        <w:tc>
          <w:tcPr>
            <w:tcW w:w="936" w:type="dxa"/>
            <w:vAlign w:val="center"/>
          </w:tcPr>
          <w:p w14:paraId="5C39BBB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936" w:type="dxa"/>
            <w:vAlign w:val="center"/>
          </w:tcPr>
          <w:p w14:paraId="2DE32FC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936" w:type="dxa"/>
            <w:vAlign w:val="center"/>
          </w:tcPr>
          <w:p w14:paraId="7FACA60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58C" w14:paraId="1758F1F1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13CC2746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1A0B7336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Back pain for 3+ months</w:t>
            </w:r>
          </w:p>
        </w:tc>
        <w:tc>
          <w:tcPr>
            <w:tcW w:w="1440" w:type="dxa"/>
            <w:vAlign w:val="center"/>
          </w:tcPr>
          <w:p w14:paraId="444F9CBC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36" w:type="dxa"/>
            <w:vAlign w:val="center"/>
          </w:tcPr>
          <w:p w14:paraId="3D3CA207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90.13</w:t>
            </w:r>
          </w:p>
        </w:tc>
        <w:tc>
          <w:tcPr>
            <w:tcW w:w="936" w:type="dxa"/>
            <w:vAlign w:val="center"/>
          </w:tcPr>
          <w:p w14:paraId="5A20B631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36" w:type="dxa"/>
            <w:vAlign w:val="center"/>
          </w:tcPr>
          <w:p w14:paraId="33FA52DD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936" w:type="dxa"/>
            <w:vAlign w:val="center"/>
          </w:tcPr>
          <w:p w14:paraId="2549B2B1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E558C" w14:paraId="62E69470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4A466286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093E7C75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Lower back pain or/and sciatica</w:t>
            </w:r>
          </w:p>
        </w:tc>
        <w:tc>
          <w:tcPr>
            <w:tcW w:w="1440" w:type="dxa"/>
            <w:vAlign w:val="center"/>
          </w:tcPr>
          <w:p w14:paraId="3D395CCF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36" w:type="dxa"/>
            <w:vAlign w:val="center"/>
          </w:tcPr>
          <w:p w14:paraId="5CAA55E7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51.76</w:t>
            </w:r>
          </w:p>
        </w:tc>
        <w:tc>
          <w:tcPr>
            <w:tcW w:w="936" w:type="dxa"/>
            <w:vAlign w:val="center"/>
          </w:tcPr>
          <w:p w14:paraId="0DAE5D8E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36" w:type="dxa"/>
            <w:vAlign w:val="center"/>
          </w:tcPr>
          <w:p w14:paraId="7547D3DE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936" w:type="dxa"/>
            <w:vAlign w:val="center"/>
          </w:tcPr>
          <w:p w14:paraId="5F97F032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4E558C" w14:paraId="575D277E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42D98A91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2EA5BC83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440" w:type="dxa"/>
            <w:vAlign w:val="center"/>
          </w:tcPr>
          <w:p w14:paraId="273DAD48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042D65C5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51.53</w:t>
            </w:r>
          </w:p>
        </w:tc>
        <w:tc>
          <w:tcPr>
            <w:tcW w:w="936" w:type="dxa"/>
            <w:vAlign w:val="center"/>
          </w:tcPr>
          <w:p w14:paraId="5CA5FC66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36" w:type="dxa"/>
            <w:vAlign w:val="center"/>
          </w:tcPr>
          <w:p w14:paraId="66D0B9FB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936" w:type="dxa"/>
            <w:vAlign w:val="center"/>
          </w:tcPr>
          <w:p w14:paraId="707BC5B8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E558C" w14:paraId="1DF58799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2BC0EC29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23309D24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Pain type(s) experienced in last month: Back pain</w:t>
            </w:r>
          </w:p>
        </w:tc>
        <w:tc>
          <w:tcPr>
            <w:tcW w:w="1440" w:type="dxa"/>
            <w:vAlign w:val="center"/>
          </w:tcPr>
          <w:p w14:paraId="1B09230E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489293AC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9.61</w:t>
            </w:r>
          </w:p>
        </w:tc>
        <w:tc>
          <w:tcPr>
            <w:tcW w:w="936" w:type="dxa"/>
            <w:vAlign w:val="center"/>
          </w:tcPr>
          <w:p w14:paraId="3A38012E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6" w:type="dxa"/>
            <w:vAlign w:val="center"/>
          </w:tcPr>
          <w:p w14:paraId="1192176F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936" w:type="dxa"/>
            <w:vAlign w:val="center"/>
          </w:tcPr>
          <w:p w14:paraId="2C99A902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4E558C" w14:paraId="7C674F54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6F5FB233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45444284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Fractured/broken bones in last 5 years</w:t>
            </w:r>
          </w:p>
        </w:tc>
        <w:tc>
          <w:tcPr>
            <w:tcW w:w="1440" w:type="dxa"/>
            <w:vAlign w:val="center"/>
          </w:tcPr>
          <w:p w14:paraId="66B8A2AF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36" w:type="dxa"/>
            <w:vAlign w:val="center"/>
          </w:tcPr>
          <w:p w14:paraId="54460085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83.28</w:t>
            </w:r>
          </w:p>
        </w:tc>
        <w:tc>
          <w:tcPr>
            <w:tcW w:w="936" w:type="dxa"/>
            <w:vAlign w:val="center"/>
          </w:tcPr>
          <w:p w14:paraId="1C8ECC34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36" w:type="dxa"/>
            <w:vAlign w:val="center"/>
          </w:tcPr>
          <w:p w14:paraId="2D3CB139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936" w:type="dxa"/>
            <w:vAlign w:val="center"/>
          </w:tcPr>
          <w:p w14:paraId="0C679261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4E558C" w14:paraId="7BD52C5F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225B3D48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214ABF10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Lower back pain or/and sciatica</w:t>
            </w:r>
          </w:p>
        </w:tc>
        <w:tc>
          <w:tcPr>
            <w:tcW w:w="1440" w:type="dxa"/>
            <w:vAlign w:val="center"/>
          </w:tcPr>
          <w:p w14:paraId="4B907C5D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936" w:type="dxa"/>
            <w:vAlign w:val="center"/>
          </w:tcPr>
          <w:p w14:paraId="00FFD46E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78.77</w:t>
            </w:r>
          </w:p>
        </w:tc>
        <w:tc>
          <w:tcPr>
            <w:tcW w:w="936" w:type="dxa"/>
            <w:vAlign w:val="center"/>
          </w:tcPr>
          <w:p w14:paraId="71852EDD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36" w:type="dxa"/>
            <w:vAlign w:val="center"/>
          </w:tcPr>
          <w:p w14:paraId="1D63C940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936" w:type="dxa"/>
            <w:vAlign w:val="center"/>
          </w:tcPr>
          <w:p w14:paraId="182C7019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E558C" w14:paraId="6B938007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3C1428AE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6C6971E7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440" w:type="dxa"/>
            <w:vAlign w:val="center"/>
          </w:tcPr>
          <w:p w14:paraId="24438AD4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4E31ADAC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76.32</w:t>
            </w:r>
          </w:p>
        </w:tc>
        <w:tc>
          <w:tcPr>
            <w:tcW w:w="936" w:type="dxa"/>
            <w:vAlign w:val="center"/>
          </w:tcPr>
          <w:p w14:paraId="62E08456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6" w:type="dxa"/>
            <w:vAlign w:val="center"/>
          </w:tcPr>
          <w:p w14:paraId="5A41C3D0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936" w:type="dxa"/>
            <w:vAlign w:val="center"/>
          </w:tcPr>
          <w:p w14:paraId="2801E3F9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4E558C" w14:paraId="2272474C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14A36BB4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5C67A63D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Fracture of foot, except ankle</w:t>
            </w:r>
          </w:p>
        </w:tc>
        <w:tc>
          <w:tcPr>
            <w:tcW w:w="1440" w:type="dxa"/>
            <w:vAlign w:val="center"/>
          </w:tcPr>
          <w:p w14:paraId="0F6167CD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26D7DDB2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6.93</w:t>
            </w:r>
          </w:p>
        </w:tc>
        <w:tc>
          <w:tcPr>
            <w:tcW w:w="936" w:type="dxa"/>
            <w:vAlign w:val="center"/>
          </w:tcPr>
          <w:p w14:paraId="4260AE4F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6" w:type="dxa"/>
            <w:vAlign w:val="center"/>
          </w:tcPr>
          <w:p w14:paraId="120BF2D4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936" w:type="dxa"/>
            <w:vAlign w:val="center"/>
          </w:tcPr>
          <w:p w14:paraId="6F6F7898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4E558C" w14:paraId="05E2409D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1525EDA1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</w:t>
            </w:r>
          </w:p>
        </w:tc>
        <w:tc>
          <w:tcPr>
            <w:tcW w:w="2880" w:type="dxa"/>
            <w:vAlign w:val="center"/>
          </w:tcPr>
          <w:p w14:paraId="6B19E3BF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Dislocation, sprain and strain of joints and ligaments of elbow</w:t>
            </w:r>
          </w:p>
        </w:tc>
        <w:tc>
          <w:tcPr>
            <w:tcW w:w="1440" w:type="dxa"/>
            <w:vAlign w:val="center"/>
          </w:tcPr>
          <w:p w14:paraId="5B43014F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34961555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936" w:type="dxa"/>
            <w:vAlign w:val="center"/>
          </w:tcPr>
          <w:p w14:paraId="7CBD2B5A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14:paraId="003514DC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6" w:type="dxa"/>
            <w:vAlign w:val="center"/>
          </w:tcPr>
          <w:p w14:paraId="0F6DE476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4E558C" w14:paraId="47282335" w14:textId="77777777" w:rsidTr="00DE5B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53D57C4A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</w:t>
            </w:r>
          </w:p>
        </w:tc>
        <w:tc>
          <w:tcPr>
            <w:tcW w:w="2880" w:type="dxa"/>
            <w:vAlign w:val="center"/>
          </w:tcPr>
          <w:p w14:paraId="400E0A31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Fracture of foot, except ankle</w:t>
            </w:r>
          </w:p>
        </w:tc>
        <w:tc>
          <w:tcPr>
            <w:tcW w:w="1440" w:type="dxa"/>
            <w:vAlign w:val="center"/>
          </w:tcPr>
          <w:p w14:paraId="75A9C7A6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0D5D20F2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36" w:type="dxa"/>
            <w:vAlign w:val="center"/>
          </w:tcPr>
          <w:p w14:paraId="48C59E48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6" w:type="dxa"/>
            <w:vAlign w:val="center"/>
          </w:tcPr>
          <w:p w14:paraId="60561D1A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6" w:type="dxa"/>
            <w:vAlign w:val="center"/>
          </w:tcPr>
          <w:p w14:paraId="62A74C54" w14:textId="77777777" w:rsidR="004E558C" w:rsidRPr="00390331" w:rsidRDefault="004E558C" w:rsidP="00DE5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E558C" w14:paraId="3E3E83E2" w14:textId="77777777" w:rsidTr="00DE5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Align w:val="center"/>
          </w:tcPr>
          <w:p w14:paraId="69DB8949" w14:textId="77777777" w:rsidR="004E558C" w:rsidRPr="00390331" w:rsidRDefault="004E558C" w:rsidP="00DE5B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uroticism score</w:t>
            </w:r>
          </w:p>
        </w:tc>
        <w:tc>
          <w:tcPr>
            <w:tcW w:w="2880" w:type="dxa"/>
            <w:vAlign w:val="center"/>
          </w:tcPr>
          <w:p w14:paraId="262E97FA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Peroneal tendinitis</w:t>
            </w:r>
          </w:p>
        </w:tc>
        <w:tc>
          <w:tcPr>
            <w:tcW w:w="1440" w:type="dxa"/>
            <w:vAlign w:val="center"/>
          </w:tcPr>
          <w:p w14:paraId="64891F38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936" w:type="dxa"/>
            <w:vAlign w:val="center"/>
          </w:tcPr>
          <w:p w14:paraId="7B7F9988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36" w:type="dxa"/>
            <w:vAlign w:val="center"/>
          </w:tcPr>
          <w:p w14:paraId="6931EFB7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6" w:type="dxa"/>
            <w:vAlign w:val="center"/>
          </w:tcPr>
          <w:p w14:paraId="3BC61C51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936" w:type="dxa"/>
            <w:vAlign w:val="center"/>
          </w:tcPr>
          <w:p w14:paraId="3A392B4A" w14:textId="77777777" w:rsidR="004E558C" w:rsidRPr="00390331" w:rsidRDefault="004E558C" w:rsidP="00DE5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14:paraId="7F56524F" w14:textId="77777777" w:rsidR="004E558C" w:rsidRPr="00215761" w:rsidRDefault="004E558C" w:rsidP="004E558C">
      <w:pPr>
        <w:rPr>
          <w:rFonts w:ascii="Times New Roman" w:hAnsi="Times New Roman" w:cs="Times New Roman"/>
          <w:sz w:val="24"/>
          <w:szCs w:val="24"/>
        </w:rPr>
      </w:pPr>
    </w:p>
    <w:p w14:paraId="7B3D2057" w14:textId="77777777" w:rsidR="004E558C" w:rsidRDefault="004E558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AA83291" w14:textId="6247E586" w:rsidR="00743D2F" w:rsidRPr="00035684" w:rsidRDefault="00743D2F" w:rsidP="00743D2F">
      <w:pPr>
        <w:rPr>
          <w:rFonts w:ascii="Times New Roman" w:hAnsi="Times New Roman" w:cs="Times New Roman"/>
          <w:sz w:val="24"/>
          <w:szCs w:val="24"/>
        </w:rPr>
      </w:pPr>
      <w:r w:rsidRPr="00743D2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sz w:val="24"/>
          <w:szCs w:val="24"/>
        </w:rPr>
        <w:t xml:space="preserve">: Odds ratios for “Big 5” instruments with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>. The causal trait is listed alongside brackets enclosing the affected musculoskeletal injuries. All odds ratios are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95% confidence intervals do not overlap 1.0.</w:t>
      </w:r>
    </w:p>
    <w:p w14:paraId="21A8DEE3" w14:textId="77777777" w:rsidR="00743D2F" w:rsidRDefault="00743D2F" w:rsidP="00743D2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667B67D4" wp14:editId="274B2727">
            <wp:extent cx="4740965" cy="7315200"/>
            <wp:effectExtent l="0" t="0" r="254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0965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94557F4" w14:textId="40D7C4ED" w:rsidR="00DA7528" w:rsidRDefault="00743D2F" w:rsidP="00DA75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1475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A752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NEO </w:t>
      </w:r>
      <w:r>
        <w:rPr>
          <w:rFonts w:ascii="Times New Roman" w:hAnsi="Times New Roman" w:cs="Times New Roman"/>
          <w:sz w:val="24"/>
          <w:szCs w:val="24"/>
        </w:rPr>
        <w:t>p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ersonality </w:t>
      </w:r>
      <w:r>
        <w:rPr>
          <w:rFonts w:ascii="Times New Roman" w:hAnsi="Times New Roman" w:cs="Times New Roman"/>
          <w:sz w:val="24"/>
          <w:szCs w:val="24"/>
        </w:rPr>
        <w:t>d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omain MR </w:t>
      </w:r>
      <w:r>
        <w:rPr>
          <w:rFonts w:ascii="Times New Roman" w:hAnsi="Times New Roman" w:cs="Times New Roman"/>
          <w:sz w:val="24"/>
          <w:szCs w:val="24"/>
        </w:rPr>
        <w:t>r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esults with </w:t>
      </w:r>
      <w:r>
        <w:rPr>
          <w:rFonts w:ascii="Times New Roman" w:hAnsi="Times New Roman" w:cs="Times New Roman"/>
          <w:sz w:val="24"/>
          <w:szCs w:val="24"/>
        </w:rPr>
        <w:t>i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nstrumental </w:t>
      </w:r>
      <w:r>
        <w:rPr>
          <w:rFonts w:ascii="Times New Roman" w:hAnsi="Times New Roman" w:cs="Times New Roman"/>
          <w:sz w:val="24"/>
          <w:szCs w:val="24"/>
        </w:rPr>
        <w:t>v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ariables </w:t>
      </w:r>
      <w:r>
        <w:rPr>
          <w:rFonts w:ascii="Times New Roman" w:hAnsi="Times New Roman" w:cs="Times New Roman"/>
          <w:sz w:val="24"/>
          <w:szCs w:val="24"/>
        </w:rPr>
        <w:t>e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xtracted at </w:t>
      </w:r>
      <w:r w:rsidR="00DA7528" w:rsidRPr="00743D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7528" w:rsidRPr="00743D2F">
        <w:rPr>
          <w:rFonts w:ascii="Times New Roman" w:hAnsi="Times New Roman" w:cs="Times New Roman"/>
          <w:sz w:val="24"/>
          <w:szCs w:val="24"/>
        </w:rPr>
        <w:t xml:space="preserve"> &lt; 5x10</w:t>
      </w:r>
      <w:r w:rsidR="00DA7528" w:rsidRPr="00743D2F">
        <w:rPr>
          <w:rFonts w:ascii="Times New Roman" w:hAnsi="Times New Roman" w:cs="Times New Roman"/>
          <w:sz w:val="24"/>
          <w:szCs w:val="24"/>
          <w:vertAlign w:val="superscript"/>
        </w:rPr>
        <w:t>-5</w:t>
      </w:r>
    </w:p>
    <w:p w14:paraId="0DCA5772" w14:textId="77777777" w:rsidR="001E04D5" w:rsidRDefault="001E04D5">
      <w:pPr>
        <w:rPr>
          <w:rFonts w:cs="Times New Roman"/>
          <w:szCs w:val="24"/>
        </w:rPr>
      </w:pPr>
      <w:r w:rsidRPr="001E04D5">
        <w:rPr>
          <w:noProof/>
        </w:rPr>
        <w:drawing>
          <wp:inline distT="0" distB="0" distL="0" distR="0" wp14:anchorId="0817E541" wp14:editId="18C0169F">
            <wp:extent cx="5943600" cy="745998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45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521DA" w14:textId="46D2E553" w:rsidR="00DA7528" w:rsidRDefault="001E04D5">
      <w:pPr>
        <w:rPr>
          <w:rFonts w:cs="Times New Roman"/>
          <w:szCs w:val="24"/>
        </w:rPr>
      </w:pPr>
      <w:r w:rsidRPr="001E04D5">
        <w:rPr>
          <w:noProof/>
        </w:rPr>
        <w:lastRenderedPageBreak/>
        <w:drawing>
          <wp:inline distT="0" distB="0" distL="0" distR="0" wp14:anchorId="613CCEEA" wp14:editId="040C7F0F">
            <wp:extent cx="5943600" cy="60083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08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7528">
        <w:rPr>
          <w:rFonts w:cs="Times New Roman"/>
          <w:szCs w:val="24"/>
        </w:rPr>
        <w:br w:type="page"/>
      </w:r>
    </w:p>
    <w:p w14:paraId="07DDC9BF" w14:textId="4EDF5133" w:rsidR="00DA7528" w:rsidRPr="0011475F" w:rsidRDefault="0011475F" w:rsidP="00DA75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</w:t>
      </w:r>
      <w:r w:rsidR="00DA752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 Non-</w:t>
      </w:r>
      <w:r>
        <w:rPr>
          <w:rFonts w:ascii="Times New Roman" w:hAnsi="Times New Roman" w:cs="Times New Roman"/>
          <w:sz w:val="24"/>
          <w:szCs w:val="24"/>
        </w:rPr>
        <w:t>p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ersonality </w:t>
      </w:r>
      <w:r>
        <w:rPr>
          <w:rFonts w:ascii="Times New Roman" w:hAnsi="Times New Roman" w:cs="Times New Roman"/>
          <w:sz w:val="24"/>
          <w:szCs w:val="24"/>
        </w:rPr>
        <w:t>t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rait MR </w:t>
      </w:r>
      <w:r>
        <w:rPr>
          <w:rFonts w:ascii="Times New Roman" w:hAnsi="Times New Roman" w:cs="Times New Roman"/>
          <w:sz w:val="24"/>
          <w:szCs w:val="24"/>
        </w:rPr>
        <w:t>r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esults with </w:t>
      </w:r>
      <w:r>
        <w:rPr>
          <w:rFonts w:ascii="Times New Roman" w:hAnsi="Times New Roman" w:cs="Times New Roman"/>
          <w:sz w:val="24"/>
          <w:szCs w:val="24"/>
        </w:rPr>
        <w:t>i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nstrumental </w:t>
      </w:r>
      <w:r>
        <w:rPr>
          <w:rFonts w:ascii="Times New Roman" w:hAnsi="Times New Roman" w:cs="Times New Roman"/>
          <w:sz w:val="24"/>
          <w:szCs w:val="24"/>
        </w:rPr>
        <w:t>v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ariables </w:t>
      </w:r>
      <w:r>
        <w:rPr>
          <w:rFonts w:ascii="Times New Roman" w:hAnsi="Times New Roman" w:cs="Times New Roman"/>
          <w:sz w:val="24"/>
          <w:szCs w:val="24"/>
        </w:rPr>
        <w:t>e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xtracted at </w:t>
      </w:r>
      <w:r w:rsidR="00DA7528" w:rsidRPr="0011475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 &lt; 5x10</w:t>
      </w:r>
      <w:r w:rsidR="00DA7528" w:rsidRPr="0011475F">
        <w:rPr>
          <w:rFonts w:ascii="Times New Roman" w:hAnsi="Times New Roman" w:cs="Times New Roman"/>
          <w:sz w:val="24"/>
          <w:szCs w:val="24"/>
          <w:vertAlign w:val="superscript"/>
        </w:rPr>
        <w:t>-8</w:t>
      </w:r>
    </w:p>
    <w:p w14:paraId="1388F2F8" w14:textId="5FF9E42E" w:rsidR="00DA7528" w:rsidRDefault="00663392">
      <w:pPr>
        <w:rPr>
          <w:rFonts w:cs="Times New Roman"/>
          <w:szCs w:val="24"/>
        </w:rPr>
      </w:pPr>
      <w:r w:rsidRPr="00663392">
        <w:rPr>
          <w:noProof/>
        </w:rPr>
        <w:drawing>
          <wp:inline distT="0" distB="0" distL="0" distR="0" wp14:anchorId="5165468D" wp14:editId="1232CCAB">
            <wp:extent cx="5943600" cy="30105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7528">
        <w:rPr>
          <w:rFonts w:cs="Times New Roman"/>
          <w:szCs w:val="24"/>
        </w:rPr>
        <w:br w:type="page"/>
      </w:r>
    </w:p>
    <w:p w14:paraId="6C0E6B22" w14:textId="47372F47" w:rsidR="0089658F" w:rsidRPr="00F87024" w:rsidRDefault="0089658F" w:rsidP="0089658F">
      <w:pPr>
        <w:rPr>
          <w:rFonts w:ascii="Times New Roman" w:hAnsi="Times New Roman" w:cs="Times New Roman"/>
          <w:sz w:val="24"/>
          <w:szCs w:val="24"/>
        </w:rPr>
      </w:pPr>
      <w:bookmarkStart w:id="0" w:name="_Hlk100645585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5: </w:t>
      </w:r>
      <w:r>
        <w:rPr>
          <w:rFonts w:ascii="Times New Roman" w:hAnsi="Times New Roman" w:cs="Times New Roman"/>
          <w:sz w:val="24"/>
          <w:szCs w:val="24"/>
        </w:rPr>
        <w:t xml:space="preserve">Heterogeneity analysis for psychological (non-personality related) instruments extracted at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8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4-Accent3"/>
        <w:tblW w:w="89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697"/>
        <w:gridCol w:w="1380"/>
        <w:gridCol w:w="864"/>
        <w:gridCol w:w="866"/>
        <w:gridCol w:w="888"/>
        <w:gridCol w:w="912"/>
      </w:tblGrid>
      <w:tr w:rsidR="00F928BF" w14:paraId="3299CF19" w14:textId="77777777" w:rsidTr="00F92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Align w:val="center"/>
          </w:tcPr>
          <w:p w14:paraId="0030DA7C" w14:textId="77777777" w:rsidR="0089658F" w:rsidRPr="00390331" w:rsidRDefault="0089658F" w:rsidP="00DE5B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697" w:type="dxa"/>
            <w:vAlign w:val="center"/>
          </w:tcPr>
          <w:p w14:paraId="6D3A8682" w14:textId="77777777" w:rsidR="0089658F" w:rsidRPr="00390331" w:rsidRDefault="0089658F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380" w:type="dxa"/>
            <w:vAlign w:val="center"/>
          </w:tcPr>
          <w:p w14:paraId="794723A8" w14:textId="77777777" w:rsidR="0089658F" w:rsidRPr="00390331" w:rsidRDefault="0089658F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MR Method</w:t>
            </w:r>
          </w:p>
        </w:tc>
        <w:tc>
          <w:tcPr>
            <w:tcW w:w="864" w:type="dxa"/>
            <w:vAlign w:val="center"/>
          </w:tcPr>
          <w:p w14:paraId="392FEAFA" w14:textId="77777777" w:rsidR="0089658F" w:rsidRPr="00390331" w:rsidRDefault="0089658F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866" w:type="dxa"/>
            <w:vAlign w:val="center"/>
          </w:tcPr>
          <w:p w14:paraId="7E5657E7" w14:textId="77777777" w:rsidR="0089658F" w:rsidRPr="00390331" w:rsidRDefault="0089658F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88" w:type="dxa"/>
            <w:vAlign w:val="center"/>
          </w:tcPr>
          <w:p w14:paraId="51772603" w14:textId="77777777" w:rsidR="0089658F" w:rsidRPr="00390331" w:rsidRDefault="0089658F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903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2" w:type="dxa"/>
            <w:vAlign w:val="center"/>
          </w:tcPr>
          <w:p w14:paraId="62FA2CE9" w14:textId="77777777" w:rsidR="0089658F" w:rsidRPr="00390331" w:rsidRDefault="0089658F" w:rsidP="00DE5B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033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0331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928BF" w14:paraId="7F9D1D63" w14:textId="77777777" w:rsidTr="00F9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1AAAD80" w14:textId="2DF2E2F8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een a psychiatrist for nerves, anxiety, </w:t>
            </w:r>
            <w:proofErr w:type="gramStart"/>
            <w:r w:rsidRPr="00AE1A17">
              <w:rPr>
                <w:b w:val="0"/>
                <w:bCs w:val="0"/>
              </w:rPr>
              <w:t>tension</w:t>
            </w:r>
            <w:proofErr w:type="gramEnd"/>
            <w:r w:rsidRPr="00AE1A17">
              <w:rPr>
                <w:b w:val="0"/>
                <w:bCs w:val="0"/>
              </w:rPr>
              <w:t xml:space="preserve"> or depression </w:t>
            </w:r>
          </w:p>
        </w:tc>
        <w:tc>
          <w:tcPr>
            <w:tcW w:w="1697" w:type="dxa"/>
          </w:tcPr>
          <w:p w14:paraId="1BCEE2EA" w14:textId="6BE08402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Fractured bone site(s): Arm </w:t>
            </w:r>
          </w:p>
        </w:tc>
        <w:tc>
          <w:tcPr>
            <w:tcW w:w="1380" w:type="dxa"/>
          </w:tcPr>
          <w:p w14:paraId="6AE3F58F" w14:textId="4A943F68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465064E3" w14:textId="7EDA6CDC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4.92</w:t>
            </w:r>
          </w:p>
        </w:tc>
        <w:tc>
          <w:tcPr>
            <w:tcW w:w="866" w:type="dxa"/>
          </w:tcPr>
          <w:p w14:paraId="153B2EB6" w14:textId="4551DB96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3</w:t>
            </w:r>
          </w:p>
        </w:tc>
        <w:tc>
          <w:tcPr>
            <w:tcW w:w="888" w:type="dxa"/>
          </w:tcPr>
          <w:p w14:paraId="1A7BB238" w14:textId="08073143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39%</w:t>
            </w:r>
          </w:p>
        </w:tc>
        <w:tc>
          <w:tcPr>
            <w:tcW w:w="912" w:type="dxa"/>
          </w:tcPr>
          <w:p w14:paraId="1670C75E" w14:textId="01AA1646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18</w:t>
            </w:r>
          </w:p>
        </w:tc>
      </w:tr>
      <w:tr w:rsidR="00F928BF" w14:paraId="6265838C" w14:textId="77777777" w:rsidTr="00F92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97D60AA" w14:textId="59FA0EDF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een doctor (GP) for nerves, anxiety, </w:t>
            </w:r>
            <w:proofErr w:type="gramStart"/>
            <w:r w:rsidRPr="00AE1A17">
              <w:rPr>
                <w:b w:val="0"/>
                <w:bCs w:val="0"/>
              </w:rPr>
              <w:t>tension</w:t>
            </w:r>
            <w:proofErr w:type="gramEnd"/>
            <w:r w:rsidRPr="00AE1A17">
              <w:rPr>
                <w:b w:val="0"/>
                <w:bCs w:val="0"/>
              </w:rPr>
              <w:t xml:space="preserve"> or depression </w:t>
            </w:r>
          </w:p>
        </w:tc>
        <w:tc>
          <w:tcPr>
            <w:tcW w:w="1697" w:type="dxa"/>
          </w:tcPr>
          <w:p w14:paraId="69F243C7" w14:textId="1F354427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Fractured bone site(s): Ankle </w:t>
            </w:r>
          </w:p>
        </w:tc>
        <w:tc>
          <w:tcPr>
            <w:tcW w:w="1380" w:type="dxa"/>
          </w:tcPr>
          <w:p w14:paraId="0E1F2A53" w14:textId="34515C23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5CA75D62" w14:textId="3B990F57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52.6</w:t>
            </w:r>
          </w:p>
        </w:tc>
        <w:tc>
          <w:tcPr>
            <w:tcW w:w="866" w:type="dxa"/>
          </w:tcPr>
          <w:p w14:paraId="1BB67163" w14:textId="7E8986CD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39</w:t>
            </w:r>
          </w:p>
        </w:tc>
        <w:tc>
          <w:tcPr>
            <w:tcW w:w="888" w:type="dxa"/>
          </w:tcPr>
          <w:p w14:paraId="4128B550" w14:textId="16F9898B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26%</w:t>
            </w:r>
          </w:p>
        </w:tc>
        <w:tc>
          <w:tcPr>
            <w:tcW w:w="912" w:type="dxa"/>
          </w:tcPr>
          <w:p w14:paraId="51C08971" w14:textId="75252490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07</w:t>
            </w:r>
          </w:p>
        </w:tc>
      </w:tr>
      <w:tr w:rsidR="00F928BF" w14:paraId="2024EB32" w14:textId="77777777" w:rsidTr="00F9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B748758" w14:textId="6919657D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een doctor (GP) for nerves, anxiety, </w:t>
            </w:r>
            <w:proofErr w:type="gramStart"/>
            <w:r w:rsidRPr="00AE1A17">
              <w:rPr>
                <w:b w:val="0"/>
                <w:bCs w:val="0"/>
              </w:rPr>
              <w:t>tension</w:t>
            </w:r>
            <w:proofErr w:type="gramEnd"/>
            <w:r w:rsidRPr="00AE1A17">
              <w:rPr>
                <w:b w:val="0"/>
                <w:bCs w:val="0"/>
              </w:rPr>
              <w:t xml:space="preserve"> or depression </w:t>
            </w:r>
          </w:p>
        </w:tc>
        <w:tc>
          <w:tcPr>
            <w:tcW w:w="1697" w:type="dxa"/>
          </w:tcPr>
          <w:p w14:paraId="707933FA" w14:textId="598456B8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Fractured bone site(s): Arm </w:t>
            </w:r>
          </w:p>
        </w:tc>
        <w:tc>
          <w:tcPr>
            <w:tcW w:w="1380" w:type="dxa"/>
          </w:tcPr>
          <w:p w14:paraId="74CBE525" w14:textId="30487F03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4D22A8DD" w14:textId="211BA05F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46</w:t>
            </w:r>
            <w:r>
              <w:t>.0</w:t>
            </w:r>
          </w:p>
        </w:tc>
        <w:tc>
          <w:tcPr>
            <w:tcW w:w="866" w:type="dxa"/>
          </w:tcPr>
          <w:p w14:paraId="45B4F9D5" w14:textId="59C816AC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37</w:t>
            </w:r>
          </w:p>
        </w:tc>
        <w:tc>
          <w:tcPr>
            <w:tcW w:w="888" w:type="dxa"/>
          </w:tcPr>
          <w:p w14:paraId="4AE12829" w14:textId="7E1E67CB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20%</w:t>
            </w:r>
          </w:p>
        </w:tc>
        <w:tc>
          <w:tcPr>
            <w:tcW w:w="912" w:type="dxa"/>
          </w:tcPr>
          <w:p w14:paraId="3ACE872F" w14:textId="2CF89DCD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15</w:t>
            </w:r>
          </w:p>
        </w:tc>
      </w:tr>
      <w:tr w:rsidR="00F928BF" w14:paraId="7D76F336" w14:textId="77777777" w:rsidTr="00F92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35F9DD4" w14:textId="0E575C82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uicide or other Intentional self-harm </w:t>
            </w:r>
          </w:p>
        </w:tc>
        <w:tc>
          <w:tcPr>
            <w:tcW w:w="1697" w:type="dxa"/>
          </w:tcPr>
          <w:p w14:paraId="46369E7D" w14:textId="44FFC6C8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Dislocation, sprain and strain of joints and ligaments of knee </w:t>
            </w:r>
          </w:p>
        </w:tc>
        <w:tc>
          <w:tcPr>
            <w:tcW w:w="1380" w:type="dxa"/>
          </w:tcPr>
          <w:p w14:paraId="386AFE66" w14:textId="683D56D3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7BAE527D" w14:textId="017633FA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0.065</w:t>
            </w:r>
          </w:p>
        </w:tc>
        <w:tc>
          <w:tcPr>
            <w:tcW w:w="866" w:type="dxa"/>
          </w:tcPr>
          <w:p w14:paraId="699F7188" w14:textId="3D8453D0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1</w:t>
            </w:r>
          </w:p>
        </w:tc>
        <w:tc>
          <w:tcPr>
            <w:tcW w:w="888" w:type="dxa"/>
          </w:tcPr>
          <w:p w14:paraId="24D34C71" w14:textId="6F80CFD4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0%</w:t>
            </w:r>
          </w:p>
        </w:tc>
        <w:tc>
          <w:tcPr>
            <w:tcW w:w="912" w:type="dxa"/>
          </w:tcPr>
          <w:p w14:paraId="59286351" w14:textId="6894BE77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8</w:t>
            </w:r>
            <w:r>
              <w:t>0</w:t>
            </w:r>
          </w:p>
        </w:tc>
      </w:tr>
      <w:tr w:rsidR="00F928BF" w14:paraId="0683322D" w14:textId="77777777" w:rsidTr="00F9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75D682F" w14:textId="48849083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een doctor (GP) for </w:t>
            </w:r>
            <w:proofErr w:type="gramStart"/>
            <w:r w:rsidRPr="00AE1A17">
              <w:rPr>
                <w:b w:val="0"/>
                <w:bCs w:val="0"/>
              </w:rPr>
              <w:t>nerves  anxiety</w:t>
            </w:r>
            <w:proofErr w:type="gramEnd"/>
            <w:r w:rsidRPr="00AE1A17">
              <w:rPr>
                <w:b w:val="0"/>
                <w:bCs w:val="0"/>
              </w:rPr>
              <w:t xml:space="preserve">  tension or depression </w:t>
            </w:r>
          </w:p>
        </w:tc>
        <w:tc>
          <w:tcPr>
            <w:tcW w:w="1697" w:type="dxa"/>
          </w:tcPr>
          <w:p w14:paraId="3572BFCC" w14:textId="2379BCC0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Muscle strain </w:t>
            </w:r>
          </w:p>
        </w:tc>
        <w:tc>
          <w:tcPr>
            <w:tcW w:w="1380" w:type="dxa"/>
          </w:tcPr>
          <w:p w14:paraId="0E34BE18" w14:textId="1438DA76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186D4F0D" w14:textId="668970B1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0.017</w:t>
            </w:r>
          </w:p>
        </w:tc>
        <w:tc>
          <w:tcPr>
            <w:tcW w:w="866" w:type="dxa"/>
          </w:tcPr>
          <w:p w14:paraId="347E5F45" w14:textId="5B6699C2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1</w:t>
            </w:r>
          </w:p>
        </w:tc>
        <w:tc>
          <w:tcPr>
            <w:tcW w:w="888" w:type="dxa"/>
          </w:tcPr>
          <w:p w14:paraId="6F19A0B9" w14:textId="3BB1E63C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0%</w:t>
            </w:r>
          </w:p>
        </w:tc>
        <w:tc>
          <w:tcPr>
            <w:tcW w:w="912" w:type="dxa"/>
          </w:tcPr>
          <w:p w14:paraId="4537BE0F" w14:textId="2D5BC5EE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9</w:t>
            </w:r>
            <w:r>
              <w:t>0</w:t>
            </w:r>
          </w:p>
        </w:tc>
      </w:tr>
      <w:tr w:rsidR="00F928BF" w14:paraId="438019AA" w14:textId="77777777" w:rsidTr="00F92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2288AF6" w14:textId="20A8CEA7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een doctor (GP) for </w:t>
            </w:r>
            <w:proofErr w:type="gramStart"/>
            <w:r w:rsidRPr="00AE1A17">
              <w:rPr>
                <w:b w:val="0"/>
                <w:bCs w:val="0"/>
              </w:rPr>
              <w:t>nerves  anxiety</w:t>
            </w:r>
            <w:proofErr w:type="gramEnd"/>
            <w:r w:rsidRPr="00AE1A17">
              <w:rPr>
                <w:b w:val="0"/>
                <w:bCs w:val="0"/>
              </w:rPr>
              <w:t xml:space="preserve">  tension or depression </w:t>
            </w:r>
          </w:p>
        </w:tc>
        <w:tc>
          <w:tcPr>
            <w:tcW w:w="1697" w:type="dxa"/>
          </w:tcPr>
          <w:p w14:paraId="1867FC6D" w14:textId="104AE047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Back pain for 3+ months </w:t>
            </w:r>
          </w:p>
        </w:tc>
        <w:tc>
          <w:tcPr>
            <w:tcW w:w="1380" w:type="dxa"/>
          </w:tcPr>
          <w:p w14:paraId="684B9B37" w14:textId="6421935E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378E80F8" w14:textId="5E1FE9D8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0.13</w:t>
            </w:r>
          </w:p>
        </w:tc>
        <w:tc>
          <w:tcPr>
            <w:tcW w:w="866" w:type="dxa"/>
          </w:tcPr>
          <w:p w14:paraId="70F68AD3" w14:textId="7B5EBD4B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1</w:t>
            </w:r>
          </w:p>
        </w:tc>
        <w:tc>
          <w:tcPr>
            <w:tcW w:w="888" w:type="dxa"/>
          </w:tcPr>
          <w:p w14:paraId="3D38AD99" w14:textId="32DA6D21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0%</w:t>
            </w:r>
          </w:p>
        </w:tc>
        <w:tc>
          <w:tcPr>
            <w:tcW w:w="912" w:type="dxa"/>
          </w:tcPr>
          <w:p w14:paraId="4268A49E" w14:textId="0E368C59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71</w:t>
            </w:r>
          </w:p>
        </w:tc>
      </w:tr>
      <w:tr w:rsidR="00F928BF" w14:paraId="4276CDCB" w14:textId="77777777" w:rsidTr="00F9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465678D" w14:textId="070CA713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een doctor (GP) for </w:t>
            </w:r>
            <w:proofErr w:type="gramStart"/>
            <w:r w:rsidRPr="00AE1A17">
              <w:rPr>
                <w:b w:val="0"/>
                <w:bCs w:val="0"/>
              </w:rPr>
              <w:t>nerves  anxiety</w:t>
            </w:r>
            <w:proofErr w:type="gramEnd"/>
            <w:r w:rsidRPr="00AE1A17">
              <w:rPr>
                <w:b w:val="0"/>
                <w:bCs w:val="0"/>
              </w:rPr>
              <w:t xml:space="preserve">  tension or depression </w:t>
            </w:r>
          </w:p>
        </w:tc>
        <w:tc>
          <w:tcPr>
            <w:tcW w:w="1697" w:type="dxa"/>
          </w:tcPr>
          <w:p w14:paraId="61424910" w14:textId="238AC50F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Non-cancer illness code, self-reported: fracture lower leg / ankle </w:t>
            </w:r>
          </w:p>
        </w:tc>
        <w:tc>
          <w:tcPr>
            <w:tcW w:w="1380" w:type="dxa"/>
          </w:tcPr>
          <w:p w14:paraId="46F9D789" w14:textId="771F6752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MR Egger</w:t>
            </w:r>
          </w:p>
        </w:tc>
        <w:tc>
          <w:tcPr>
            <w:tcW w:w="864" w:type="dxa"/>
          </w:tcPr>
          <w:p w14:paraId="79CE6BBF" w14:textId="0238BFB7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6.99</w:t>
            </w:r>
          </w:p>
        </w:tc>
        <w:tc>
          <w:tcPr>
            <w:tcW w:w="866" w:type="dxa"/>
          </w:tcPr>
          <w:p w14:paraId="7F087B70" w14:textId="4D401140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12</w:t>
            </w:r>
          </w:p>
        </w:tc>
        <w:tc>
          <w:tcPr>
            <w:tcW w:w="888" w:type="dxa"/>
          </w:tcPr>
          <w:p w14:paraId="03747E0A" w14:textId="009962F5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0%</w:t>
            </w:r>
          </w:p>
        </w:tc>
        <w:tc>
          <w:tcPr>
            <w:tcW w:w="912" w:type="dxa"/>
          </w:tcPr>
          <w:p w14:paraId="2713ECF9" w14:textId="5DB2EFFF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86</w:t>
            </w:r>
          </w:p>
        </w:tc>
      </w:tr>
      <w:tr w:rsidR="00F928BF" w14:paraId="32E43255" w14:textId="77777777" w:rsidTr="00F92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2C1CD92" w14:textId="0B72458B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Seen a psychiatrist for nerves, anxiety, </w:t>
            </w:r>
            <w:proofErr w:type="gramStart"/>
            <w:r w:rsidRPr="00AE1A17">
              <w:rPr>
                <w:b w:val="0"/>
                <w:bCs w:val="0"/>
              </w:rPr>
              <w:t>tension</w:t>
            </w:r>
            <w:proofErr w:type="gramEnd"/>
            <w:r w:rsidRPr="00AE1A17">
              <w:rPr>
                <w:b w:val="0"/>
                <w:bCs w:val="0"/>
              </w:rPr>
              <w:t xml:space="preserve"> or depression </w:t>
            </w:r>
          </w:p>
        </w:tc>
        <w:tc>
          <w:tcPr>
            <w:tcW w:w="1697" w:type="dxa"/>
          </w:tcPr>
          <w:p w14:paraId="3FF8384D" w14:textId="1DB68BF2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Fractured bone site(s): Arm </w:t>
            </w:r>
          </w:p>
        </w:tc>
        <w:tc>
          <w:tcPr>
            <w:tcW w:w="1380" w:type="dxa"/>
          </w:tcPr>
          <w:p w14:paraId="3094A8C8" w14:textId="0ACB9D64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521BCD15" w14:textId="106E9403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3.31</w:t>
            </w:r>
          </w:p>
        </w:tc>
        <w:tc>
          <w:tcPr>
            <w:tcW w:w="866" w:type="dxa"/>
          </w:tcPr>
          <w:p w14:paraId="0F9782F6" w14:textId="50DC678F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5</w:t>
            </w:r>
          </w:p>
        </w:tc>
        <w:tc>
          <w:tcPr>
            <w:tcW w:w="888" w:type="dxa"/>
          </w:tcPr>
          <w:p w14:paraId="4287D329" w14:textId="17760DEC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0%</w:t>
            </w:r>
          </w:p>
        </w:tc>
        <w:tc>
          <w:tcPr>
            <w:tcW w:w="912" w:type="dxa"/>
          </w:tcPr>
          <w:p w14:paraId="6FBCA3C8" w14:textId="34ADF649" w:rsidR="00F928BF" w:rsidRPr="00390331" w:rsidRDefault="00F928BF" w:rsidP="00F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65</w:t>
            </w:r>
          </w:p>
        </w:tc>
      </w:tr>
      <w:tr w:rsidR="00F928BF" w14:paraId="7AD17A4A" w14:textId="77777777" w:rsidTr="00F92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76BB853" w14:textId="39E29D78" w:rsidR="00F928BF" w:rsidRPr="00AE1A17" w:rsidRDefault="00F928BF" w:rsidP="00F928B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1A17">
              <w:rPr>
                <w:b w:val="0"/>
                <w:bCs w:val="0"/>
              </w:rPr>
              <w:t xml:space="preserve">Financial situation satisfaction </w:t>
            </w:r>
          </w:p>
        </w:tc>
        <w:tc>
          <w:tcPr>
            <w:tcW w:w="1697" w:type="dxa"/>
          </w:tcPr>
          <w:p w14:paraId="7A8B32FF" w14:textId="7F237EEE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3A0A">
              <w:t xml:space="preserve">Pain in limb </w:t>
            </w:r>
          </w:p>
        </w:tc>
        <w:tc>
          <w:tcPr>
            <w:tcW w:w="1380" w:type="dxa"/>
          </w:tcPr>
          <w:p w14:paraId="493061BD" w14:textId="4061CEAF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3EFF">
              <w:t>IVW</w:t>
            </w:r>
          </w:p>
        </w:tc>
        <w:tc>
          <w:tcPr>
            <w:tcW w:w="864" w:type="dxa"/>
          </w:tcPr>
          <w:p w14:paraId="6022684C" w14:textId="3BE42E56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1614B">
              <w:t>0.8</w:t>
            </w:r>
            <w:r>
              <w:t>0</w:t>
            </w:r>
          </w:p>
        </w:tc>
        <w:tc>
          <w:tcPr>
            <w:tcW w:w="866" w:type="dxa"/>
          </w:tcPr>
          <w:p w14:paraId="2308273E" w14:textId="54A9E862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071B">
              <w:t>1</w:t>
            </w:r>
          </w:p>
        </w:tc>
        <w:tc>
          <w:tcPr>
            <w:tcW w:w="888" w:type="dxa"/>
          </w:tcPr>
          <w:p w14:paraId="0AD64420" w14:textId="2700E410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6D5A">
              <w:t>0%</w:t>
            </w:r>
          </w:p>
        </w:tc>
        <w:tc>
          <w:tcPr>
            <w:tcW w:w="912" w:type="dxa"/>
          </w:tcPr>
          <w:p w14:paraId="590047DB" w14:textId="10CE1089" w:rsidR="00F928BF" w:rsidRPr="00390331" w:rsidRDefault="00F928BF" w:rsidP="00F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77AC2">
              <w:t>0.37</w:t>
            </w:r>
          </w:p>
        </w:tc>
      </w:tr>
    </w:tbl>
    <w:p w14:paraId="1228AB1A" w14:textId="288FEB91" w:rsidR="00F928BF" w:rsidRDefault="00F928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R= Mendelian randomization; IVW= Inverse variance weighted; GP= general practice</w:t>
      </w:r>
    </w:p>
    <w:p w14:paraId="74F65A14" w14:textId="593CF24F" w:rsidR="0089658F" w:rsidRDefault="0089658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58E9EAD" w14:textId="275BFCF9" w:rsidR="0011475F" w:rsidRDefault="0011475F" w:rsidP="0011475F">
      <w:pPr>
        <w:rPr>
          <w:rFonts w:ascii="Times New Roman" w:hAnsi="Times New Roman" w:cs="Times New Roman"/>
          <w:sz w:val="24"/>
          <w:szCs w:val="24"/>
        </w:rPr>
      </w:pPr>
      <w:r w:rsidRPr="00743D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Odds ratios for instruments </w:t>
      </w:r>
      <w:r w:rsidR="00E87970">
        <w:rPr>
          <w:rFonts w:ascii="Times New Roman" w:hAnsi="Times New Roman" w:cs="Times New Roman"/>
          <w:sz w:val="24"/>
          <w:szCs w:val="24"/>
        </w:rPr>
        <w:t xml:space="preserve">associa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="00E87970">
        <w:rPr>
          <w:rFonts w:ascii="Times New Roman" w:hAnsi="Times New Roman" w:cs="Times New Roman"/>
          <w:sz w:val="24"/>
          <w:szCs w:val="24"/>
        </w:rPr>
        <w:t xml:space="preserve"> non</w:t>
      </w:r>
      <w:proofErr w:type="gramStart"/>
      <w:r w:rsidR="00E87970">
        <w:rPr>
          <w:rFonts w:ascii="Times New Roman" w:hAnsi="Times New Roman" w:cs="Times New Roman"/>
          <w:sz w:val="24"/>
          <w:szCs w:val="24"/>
        </w:rPr>
        <w:t>-“</w:t>
      </w:r>
      <w:proofErr w:type="gramEnd"/>
      <w:r w:rsidR="00E87970">
        <w:rPr>
          <w:rFonts w:ascii="Times New Roman" w:hAnsi="Times New Roman" w:cs="Times New Roman"/>
          <w:sz w:val="24"/>
          <w:szCs w:val="24"/>
        </w:rPr>
        <w:t>Big 5” personality domains extracted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5x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>. The causal trait is listed alongside brackets enclosing the affected musculoskeletal injuries. All odds ratios are significant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0.05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the 95% confidence intervals do not overlap 1.0.</w:t>
      </w:r>
      <w:r w:rsidR="00480D38">
        <w:rPr>
          <w:rFonts w:ascii="Times New Roman" w:hAnsi="Times New Roman" w:cs="Times New Roman"/>
          <w:sz w:val="24"/>
          <w:szCs w:val="24"/>
        </w:rPr>
        <w:t xml:space="preserve"> A) Odds ratios less than 10 with narrow 95% confidence intervals; B) Odds ratios less than 10 with wide confidence intervals; C) Odds ratios greater than 10.</w:t>
      </w:r>
    </w:p>
    <w:p w14:paraId="46BA12DE" w14:textId="05B7F1A4" w:rsidR="00130B2B" w:rsidRDefault="00480D38" w:rsidP="001147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39D472" wp14:editId="043BD06F">
            <wp:extent cx="4529455" cy="685863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45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A7890C" w14:textId="5554D14F" w:rsidR="00130B2B" w:rsidRPr="00035684" w:rsidRDefault="00130B2B" w:rsidP="0011475F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037AAB07" w14:textId="3F03B9D9" w:rsidR="0011475F" w:rsidRDefault="00480D3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C48AE8F" wp14:editId="1C2B2A55">
            <wp:extent cx="5937885" cy="4523740"/>
            <wp:effectExtent l="0" t="0" r="571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523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1475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674754" w14:textId="0B6A2E30" w:rsidR="00DA7528" w:rsidRPr="0011475F" w:rsidRDefault="0011475F" w:rsidP="00DA7528">
      <w:pPr>
        <w:rPr>
          <w:rFonts w:ascii="Times New Roman" w:hAnsi="Times New Roman" w:cs="Times New Roman"/>
          <w:sz w:val="24"/>
          <w:szCs w:val="24"/>
        </w:rPr>
      </w:pPr>
      <w:bookmarkStart w:id="1" w:name="_Hlk100645592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5</w:t>
      </w:r>
      <w:r w:rsidR="00DA752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DA7528" w:rsidRPr="0011475F">
        <w:rPr>
          <w:rFonts w:ascii="Times New Roman" w:hAnsi="Times New Roman" w:cs="Times New Roman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-p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ersonality </w:t>
      </w:r>
      <w:r>
        <w:rPr>
          <w:rFonts w:ascii="Times New Roman" w:hAnsi="Times New Roman" w:cs="Times New Roman"/>
          <w:sz w:val="24"/>
          <w:szCs w:val="24"/>
        </w:rPr>
        <w:t>t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rait MR </w:t>
      </w:r>
      <w:r>
        <w:rPr>
          <w:rFonts w:ascii="Times New Roman" w:hAnsi="Times New Roman" w:cs="Times New Roman"/>
          <w:sz w:val="24"/>
          <w:szCs w:val="24"/>
        </w:rPr>
        <w:t>r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esults with </w:t>
      </w:r>
      <w:r>
        <w:rPr>
          <w:rFonts w:ascii="Times New Roman" w:hAnsi="Times New Roman" w:cs="Times New Roman"/>
          <w:sz w:val="24"/>
          <w:szCs w:val="24"/>
        </w:rPr>
        <w:t>i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nstrumental </w:t>
      </w:r>
      <w:r>
        <w:rPr>
          <w:rFonts w:ascii="Times New Roman" w:hAnsi="Times New Roman" w:cs="Times New Roman"/>
          <w:sz w:val="24"/>
          <w:szCs w:val="24"/>
        </w:rPr>
        <w:t>v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ariables </w:t>
      </w:r>
      <w:r>
        <w:rPr>
          <w:rFonts w:ascii="Times New Roman" w:hAnsi="Times New Roman" w:cs="Times New Roman"/>
          <w:sz w:val="24"/>
          <w:szCs w:val="24"/>
        </w:rPr>
        <w:t>e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xtracted at </w:t>
      </w:r>
      <w:r w:rsidR="00DA7528" w:rsidRPr="0011475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7528" w:rsidRPr="0011475F">
        <w:rPr>
          <w:rFonts w:ascii="Times New Roman" w:hAnsi="Times New Roman" w:cs="Times New Roman"/>
          <w:sz w:val="24"/>
          <w:szCs w:val="24"/>
        </w:rPr>
        <w:t xml:space="preserve"> &lt; 5x10</w:t>
      </w:r>
      <w:r w:rsidR="00DA7528" w:rsidRPr="0011475F">
        <w:rPr>
          <w:rFonts w:ascii="Times New Roman" w:hAnsi="Times New Roman" w:cs="Times New Roman"/>
          <w:sz w:val="24"/>
          <w:szCs w:val="24"/>
          <w:vertAlign w:val="superscript"/>
        </w:rPr>
        <w:t>-5</w:t>
      </w:r>
    </w:p>
    <w:bookmarkEnd w:id="1"/>
    <w:p w14:paraId="5C4426B8" w14:textId="28DAA620" w:rsidR="006A2A8E" w:rsidRDefault="006A2A8E" w:rsidP="00DA7528">
      <w:pPr>
        <w:rPr>
          <w:rFonts w:cs="Times New Roman"/>
          <w:szCs w:val="24"/>
        </w:rPr>
      </w:pPr>
      <w:r w:rsidRPr="006A2A8E">
        <w:rPr>
          <w:noProof/>
        </w:rPr>
        <w:drawing>
          <wp:inline distT="0" distB="0" distL="0" distR="0" wp14:anchorId="591677E6" wp14:editId="4E4849BC">
            <wp:extent cx="5943600" cy="72536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5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3F1E3" w14:textId="77777777" w:rsidR="006A2A8E" w:rsidRDefault="006A2A8E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CE35903" w14:textId="287F08D2" w:rsidR="006A2A8E" w:rsidRPr="00DA7528" w:rsidRDefault="006A2A8E" w:rsidP="00DA7528">
      <w:pPr>
        <w:rPr>
          <w:rFonts w:cs="Times New Roman"/>
          <w:szCs w:val="24"/>
        </w:rPr>
      </w:pPr>
      <w:r w:rsidRPr="006A2A8E">
        <w:rPr>
          <w:noProof/>
        </w:rPr>
        <w:lastRenderedPageBreak/>
        <w:drawing>
          <wp:inline distT="0" distB="0" distL="0" distR="0" wp14:anchorId="04029019" wp14:editId="7C92E925">
            <wp:extent cx="5943600" cy="52851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2A8E" w:rsidRPr="00DA7528" w:rsidSect="00703ABC">
      <w:footerReference w:type="default" r:id="rId1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038EB" w14:textId="77777777" w:rsidR="00526693" w:rsidRDefault="00526693" w:rsidP="006F5139">
      <w:pPr>
        <w:spacing w:after="0" w:line="240" w:lineRule="auto"/>
      </w:pPr>
      <w:r>
        <w:separator/>
      </w:r>
    </w:p>
  </w:endnote>
  <w:endnote w:type="continuationSeparator" w:id="0">
    <w:p w14:paraId="7CD64D82" w14:textId="77777777" w:rsidR="00526693" w:rsidRDefault="00526693" w:rsidP="006F51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51E06" w14:textId="77777777" w:rsidR="00DB07BF" w:rsidRPr="006A1508" w:rsidRDefault="00DB07BF" w:rsidP="006A1508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6A1508">
      <w:rPr>
        <w:rFonts w:ascii="Times New Roman" w:hAnsi="Times New Roman" w:cs="Times New Roman"/>
        <w:sz w:val="24"/>
        <w:szCs w:val="24"/>
      </w:rPr>
      <w:fldChar w:fldCharType="begin"/>
    </w:r>
    <w:r w:rsidRPr="006A1508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6A1508">
      <w:rPr>
        <w:rFonts w:ascii="Times New Roman" w:hAnsi="Times New Roman" w:cs="Times New Roman"/>
        <w:sz w:val="24"/>
        <w:szCs w:val="24"/>
      </w:rPr>
      <w:fldChar w:fldCharType="separate"/>
    </w:r>
    <w:r w:rsidRPr="006A1508">
      <w:rPr>
        <w:rFonts w:ascii="Times New Roman" w:hAnsi="Times New Roman" w:cs="Times New Roman"/>
        <w:noProof/>
        <w:sz w:val="24"/>
        <w:szCs w:val="24"/>
      </w:rPr>
      <w:t>1</w:t>
    </w:r>
    <w:r w:rsidRPr="006A1508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C4981" w14:textId="77777777" w:rsidR="00526693" w:rsidRDefault="00526693" w:rsidP="006F5139">
      <w:pPr>
        <w:spacing w:after="0" w:line="240" w:lineRule="auto"/>
      </w:pPr>
      <w:r>
        <w:separator/>
      </w:r>
    </w:p>
  </w:footnote>
  <w:footnote w:type="continuationSeparator" w:id="0">
    <w:p w14:paraId="24286C8F" w14:textId="77777777" w:rsidR="00526693" w:rsidRDefault="00526693" w:rsidP="006F51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A5C96"/>
    <w:multiLevelType w:val="multilevel"/>
    <w:tmpl w:val="3ECA2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C656B8"/>
    <w:multiLevelType w:val="hybridMultilevel"/>
    <w:tmpl w:val="332C8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5534DA"/>
    <w:multiLevelType w:val="hybridMultilevel"/>
    <w:tmpl w:val="CA56DA6C"/>
    <w:lvl w:ilvl="0" w:tplc="A26A390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0513A"/>
    <w:multiLevelType w:val="hybridMultilevel"/>
    <w:tmpl w:val="C9122C46"/>
    <w:lvl w:ilvl="0" w:tplc="C834F7C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73040C"/>
    <w:multiLevelType w:val="hybridMultilevel"/>
    <w:tmpl w:val="DAAC79AA"/>
    <w:lvl w:ilvl="0" w:tplc="C834F7C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E77237"/>
    <w:multiLevelType w:val="hybridMultilevel"/>
    <w:tmpl w:val="5582B754"/>
    <w:lvl w:ilvl="0" w:tplc="8538189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6A3A0268"/>
    <w:multiLevelType w:val="hybridMultilevel"/>
    <w:tmpl w:val="D16E1A98"/>
    <w:lvl w:ilvl="0" w:tplc="C67E47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F136962"/>
    <w:multiLevelType w:val="hybridMultilevel"/>
    <w:tmpl w:val="C5447564"/>
    <w:lvl w:ilvl="0" w:tplc="C834F7C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2395108">
    <w:abstractNumId w:val="0"/>
  </w:num>
  <w:num w:numId="2" w16cid:durableId="2063215402">
    <w:abstractNumId w:val="6"/>
  </w:num>
  <w:num w:numId="3" w16cid:durableId="994842791">
    <w:abstractNumId w:val="1"/>
  </w:num>
  <w:num w:numId="4" w16cid:durableId="2094350401">
    <w:abstractNumId w:val="2"/>
  </w:num>
  <w:num w:numId="5" w16cid:durableId="1457406835">
    <w:abstractNumId w:val="7"/>
  </w:num>
  <w:num w:numId="6" w16cid:durableId="2096851970">
    <w:abstractNumId w:val="3"/>
  </w:num>
  <w:num w:numId="7" w16cid:durableId="446777150">
    <w:abstractNumId w:val="4"/>
  </w:num>
  <w:num w:numId="8" w16cid:durableId="8478638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CA0"/>
    <w:rsid w:val="00000112"/>
    <w:rsid w:val="000012B6"/>
    <w:rsid w:val="00001AB1"/>
    <w:rsid w:val="00005690"/>
    <w:rsid w:val="00014516"/>
    <w:rsid w:val="00015416"/>
    <w:rsid w:val="0001594E"/>
    <w:rsid w:val="000161D5"/>
    <w:rsid w:val="0001759B"/>
    <w:rsid w:val="000222B1"/>
    <w:rsid w:val="0002289C"/>
    <w:rsid w:val="00024CAF"/>
    <w:rsid w:val="000261CF"/>
    <w:rsid w:val="00030B59"/>
    <w:rsid w:val="00031069"/>
    <w:rsid w:val="00035684"/>
    <w:rsid w:val="00035992"/>
    <w:rsid w:val="00037BAE"/>
    <w:rsid w:val="000423E0"/>
    <w:rsid w:val="00042435"/>
    <w:rsid w:val="00047EA8"/>
    <w:rsid w:val="000556CD"/>
    <w:rsid w:val="0005746D"/>
    <w:rsid w:val="00057AD6"/>
    <w:rsid w:val="000611A8"/>
    <w:rsid w:val="00062180"/>
    <w:rsid w:val="000632D6"/>
    <w:rsid w:val="00072A36"/>
    <w:rsid w:val="00073E4A"/>
    <w:rsid w:val="0009140E"/>
    <w:rsid w:val="00093CE6"/>
    <w:rsid w:val="00096174"/>
    <w:rsid w:val="00097D6A"/>
    <w:rsid w:val="000A27BE"/>
    <w:rsid w:val="000B4890"/>
    <w:rsid w:val="000B4952"/>
    <w:rsid w:val="000C0A38"/>
    <w:rsid w:val="000C51D8"/>
    <w:rsid w:val="000C5987"/>
    <w:rsid w:val="000D0142"/>
    <w:rsid w:val="000D16CE"/>
    <w:rsid w:val="000D2CFF"/>
    <w:rsid w:val="000D4303"/>
    <w:rsid w:val="000D6673"/>
    <w:rsid w:val="000D7B2E"/>
    <w:rsid w:val="000E39B7"/>
    <w:rsid w:val="000E671A"/>
    <w:rsid w:val="000F2480"/>
    <w:rsid w:val="000F2904"/>
    <w:rsid w:val="000F44E5"/>
    <w:rsid w:val="000F5DB3"/>
    <w:rsid w:val="001010DD"/>
    <w:rsid w:val="00103E61"/>
    <w:rsid w:val="0010439D"/>
    <w:rsid w:val="001100E4"/>
    <w:rsid w:val="00111A4F"/>
    <w:rsid w:val="00113613"/>
    <w:rsid w:val="00113F59"/>
    <w:rsid w:val="0011475F"/>
    <w:rsid w:val="0011678F"/>
    <w:rsid w:val="001211B3"/>
    <w:rsid w:val="00121D10"/>
    <w:rsid w:val="00122BAE"/>
    <w:rsid w:val="00125BAB"/>
    <w:rsid w:val="00125D61"/>
    <w:rsid w:val="00130B2B"/>
    <w:rsid w:val="00132502"/>
    <w:rsid w:val="00132984"/>
    <w:rsid w:val="001339D6"/>
    <w:rsid w:val="001357F4"/>
    <w:rsid w:val="00136F72"/>
    <w:rsid w:val="00153598"/>
    <w:rsid w:val="00160AAF"/>
    <w:rsid w:val="00163384"/>
    <w:rsid w:val="00165C10"/>
    <w:rsid w:val="00165CA3"/>
    <w:rsid w:val="00166587"/>
    <w:rsid w:val="00167C7E"/>
    <w:rsid w:val="00170F52"/>
    <w:rsid w:val="00173C63"/>
    <w:rsid w:val="00176624"/>
    <w:rsid w:val="001811D8"/>
    <w:rsid w:val="00182EBC"/>
    <w:rsid w:val="001841A6"/>
    <w:rsid w:val="00186385"/>
    <w:rsid w:val="0019183B"/>
    <w:rsid w:val="00191F7E"/>
    <w:rsid w:val="00196D74"/>
    <w:rsid w:val="001A0543"/>
    <w:rsid w:val="001A19AF"/>
    <w:rsid w:val="001A1F96"/>
    <w:rsid w:val="001A3B4E"/>
    <w:rsid w:val="001A4F9A"/>
    <w:rsid w:val="001A5FFE"/>
    <w:rsid w:val="001A6F03"/>
    <w:rsid w:val="001B0139"/>
    <w:rsid w:val="001B212A"/>
    <w:rsid w:val="001B2F2B"/>
    <w:rsid w:val="001B39A1"/>
    <w:rsid w:val="001B40A9"/>
    <w:rsid w:val="001B6446"/>
    <w:rsid w:val="001B66E0"/>
    <w:rsid w:val="001C32F8"/>
    <w:rsid w:val="001C6653"/>
    <w:rsid w:val="001C6D2E"/>
    <w:rsid w:val="001D167C"/>
    <w:rsid w:val="001E04D5"/>
    <w:rsid w:val="001E55A2"/>
    <w:rsid w:val="001E686E"/>
    <w:rsid w:val="001F201A"/>
    <w:rsid w:val="001F231C"/>
    <w:rsid w:val="001F3745"/>
    <w:rsid w:val="001F51C1"/>
    <w:rsid w:val="001F74F2"/>
    <w:rsid w:val="001F7E78"/>
    <w:rsid w:val="002013D7"/>
    <w:rsid w:val="00201E56"/>
    <w:rsid w:val="00202C9D"/>
    <w:rsid w:val="002058E1"/>
    <w:rsid w:val="00206CA0"/>
    <w:rsid w:val="00210E8F"/>
    <w:rsid w:val="00210FFE"/>
    <w:rsid w:val="00215899"/>
    <w:rsid w:val="0021613F"/>
    <w:rsid w:val="00223142"/>
    <w:rsid w:val="00223A4C"/>
    <w:rsid w:val="00226916"/>
    <w:rsid w:val="00233A2F"/>
    <w:rsid w:val="00237F80"/>
    <w:rsid w:val="00242070"/>
    <w:rsid w:val="00242470"/>
    <w:rsid w:val="00244077"/>
    <w:rsid w:val="0024438B"/>
    <w:rsid w:val="00246E10"/>
    <w:rsid w:val="00251F12"/>
    <w:rsid w:val="002533C3"/>
    <w:rsid w:val="00254384"/>
    <w:rsid w:val="002637B8"/>
    <w:rsid w:val="002673A7"/>
    <w:rsid w:val="00270E4D"/>
    <w:rsid w:val="00273EFE"/>
    <w:rsid w:val="00274BB3"/>
    <w:rsid w:val="002805E0"/>
    <w:rsid w:val="0028070A"/>
    <w:rsid w:val="002807FE"/>
    <w:rsid w:val="002829B3"/>
    <w:rsid w:val="00282CAB"/>
    <w:rsid w:val="002835D7"/>
    <w:rsid w:val="0028672D"/>
    <w:rsid w:val="002930A0"/>
    <w:rsid w:val="00294D4B"/>
    <w:rsid w:val="00294F17"/>
    <w:rsid w:val="00295494"/>
    <w:rsid w:val="00295D26"/>
    <w:rsid w:val="002A030F"/>
    <w:rsid w:val="002A1C89"/>
    <w:rsid w:val="002A2678"/>
    <w:rsid w:val="002A345C"/>
    <w:rsid w:val="002A3F46"/>
    <w:rsid w:val="002A4936"/>
    <w:rsid w:val="002A502A"/>
    <w:rsid w:val="002A5B55"/>
    <w:rsid w:val="002B15AD"/>
    <w:rsid w:val="002B15C5"/>
    <w:rsid w:val="002B1E58"/>
    <w:rsid w:val="002B1EDA"/>
    <w:rsid w:val="002B2989"/>
    <w:rsid w:val="002C20AF"/>
    <w:rsid w:val="002C289C"/>
    <w:rsid w:val="002C295C"/>
    <w:rsid w:val="002C5910"/>
    <w:rsid w:val="002C6755"/>
    <w:rsid w:val="002C6892"/>
    <w:rsid w:val="002C6896"/>
    <w:rsid w:val="002C7667"/>
    <w:rsid w:val="002D1025"/>
    <w:rsid w:val="002D1E8A"/>
    <w:rsid w:val="002D24D3"/>
    <w:rsid w:val="002D3825"/>
    <w:rsid w:val="002D4083"/>
    <w:rsid w:val="002E4814"/>
    <w:rsid w:val="002F06A6"/>
    <w:rsid w:val="002F14A4"/>
    <w:rsid w:val="002F4CD7"/>
    <w:rsid w:val="002F6F52"/>
    <w:rsid w:val="003013B2"/>
    <w:rsid w:val="00301438"/>
    <w:rsid w:val="00301A02"/>
    <w:rsid w:val="003031A1"/>
    <w:rsid w:val="003101C5"/>
    <w:rsid w:val="00314771"/>
    <w:rsid w:val="00314F3C"/>
    <w:rsid w:val="00327552"/>
    <w:rsid w:val="00331931"/>
    <w:rsid w:val="00331D9B"/>
    <w:rsid w:val="00335483"/>
    <w:rsid w:val="003379E2"/>
    <w:rsid w:val="00341545"/>
    <w:rsid w:val="00341681"/>
    <w:rsid w:val="0034376B"/>
    <w:rsid w:val="00343856"/>
    <w:rsid w:val="00343E9E"/>
    <w:rsid w:val="00345B46"/>
    <w:rsid w:val="003506CB"/>
    <w:rsid w:val="00353A36"/>
    <w:rsid w:val="003547C5"/>
    <w:rsid w:val="00355876"/>
    <w:rsid w:val="003564CF"/>
    <w:rsid w:val="0036362B"/>
    <w:rsid w:val="00364059"/>
    <w:rsid w:val="00364F7C"/>
    <w:rsid w:val="00365837"/>
    <w:rsid w:val="0036623C"/>
    <w:rsid w:val="00366D9E"/>
    <w:rsid w:val="00367299"/>
    <w:rsid w:val="00373B5E"/>
    <w:rsid w:val="0037457C"/>
    <w:rsid w:val="00376884"/>
    <w:rsid w:val="00376B8F"/>
    <w:rsid w:val="003806A4"/>
    <w:rsid w:val="0038305C"/>
    <w:rsid w:val="003841EE"/>
    <w:rsid w:val="00385D54"/>
    <w:rsid w:val="00387675"/>
    <w:rsid w:val="00391454"/>
    <w:rsid w:val="003916EF"/>
    <w:rsid w:val="003917D2"/>
    <w:rsid w:val="00391E8E"/>
    <w:rsid w:val="003970A3"/>
    <w:rsid w:val="00397557"/>
    <w:rsid w:val="003A06F2"/>
    <w:rsid w:val="003A2D26"/>
    <w:rsid w:val="003A4B62"/>
    <w:rsid w:val="003A6B33"/>
    <w:rsid w:val="003A6F5C"/>
    <w:rsid w:val="003A75BB"/>
    <w:rsid w:val="003A7BA7"/>
    <w:rsid w:val="003B0554"/>
    <w:rsid w:val="003B0CA9"/>
    <w:rsid w:val="003B4CA6"/>
    <w:rsid w:val="003B5574"/>
    <w:rsid w:val="003B6659"/>
    <w:rsid w:val="003C0DC7"/>
    <w:rsid w:val="003C1FE3"/>
    <w:rsid w:val="003C2064"/>
    <w:rsid w:val="003C2634"/>
    <w:rsid w:val="003C6846"/>
    <w:rsid w:val="003D16B3"/>
    <w:rsid w:val="003D2EFF"/>
    <w:rsid w:val="003D4587"/>
    <w:rsid w:val="003E0153"/>
    <w:rsid w:val="003E07EC"/>
    <w:rsid w:val="003E0BC2"/>
    <w:rsid w:val="003E235B"/>
    <w:rsid w:val="003E477B"/>
    <w:rsid w:val="003E59EC"/>
    <w:rsid w:val="003E7603"/>
    <w:rsid w:val="003F0DDD"/>
    <w:rsid w:val="003F39EC"/>
    <w:rsid w:val="003F6B4C"/>
    <w:rsid w:val="003F7377"/>
    <w:rsid w:val="0040591B"/>
    <w:rsid w:val="00407D59"/>
    <w:rsid w:val="00411941"/>
    <w:rsid w:val="004133F7"/>
    <w:rsid w:val="004148ED"/>
    <w:rsid w:val="0041669D"/>
    <w:rsid w:val="00416D86"/>
    <w:rsid w:val="004179D5"/>
    <w:rsid w:val="0042389A"/>
    <w:rsid w:val="0043294B"/>
    <w:rsid w:val="004364F8"/>
    <w:rsid w:val="004471B4"/>
    <w:rsid w:val="00447667"/>
    <w:rsid w:val="00450B14"/>
    <w:rsid w:val="00455976"/>
    <w:rsid w:val="004561B6"/>
    <w:rsid w:val="00461F23"/>
    <w:rsid w:val="004635AF"/>
    <w:rsid w:val="0047027E"/>
    <w:rsid w:val="004720F1"/>
    <w:rsid w:val="004739FB"/>
    <w:rsid w:val="004751F7"/>
    <w:rsid w:val="004800D4"/>
    <w:rsid w:val="00480D38"/>
    <w:rsid w:val="00481045"/>
    <w:rsid w:val="00481F79"/>
    <w:rsid w:val="00487A3C"/>
    <w:rsid w:val="00490F39"/>
    <w:rsid w:val="00496956"/>
    <w:rsid w:val="00496E50"/>
    <w:rsid w:val="004A1DD5"/>
    <w:rsid w:val="004A2253"/>
    <w:rsid w:val="004A2DE9"/>
    <w:rsid w:val="004A415B"/>
    <w:rsid w:val="004A5B9A"/>
    <w:rsid w:val="004A67CC"/>
    <w:rsid w:val="004A78B9"/>
    <w:rsid w:val="004A7F3D"/>
    <w:rsid w:val="004B051C"/>
    <w:rsid w:val="004B77D6"/>
    <w:rsid w:val="004C1760"/>
    <w:rsid w:val="004C5AC4"/>
    <w:rsid w:val="004D270E"/>
    <w:rsid w:val="004D438A"/>
    <w:rsid w:val="004D4E56"/>
    <w:rsid w:val="004D689E"/>
    <w:rsid w:val="004D6C26"/>
    <w:rsid w:val="004E092E"/>
    <w:rsid w:val="004E2103"/>
    <w:rsid w:val="004E558C"/>
    <w:rsid w:val="004E766D"/>
    <w:rsid w:val="004F0BFC"/>
    <w:rsid w:val="004F0E1A"/>
    <w:rsid w:val="004F1646"/>
    <w:rsid w:val="004F3267"/>
    <w:rsid w:val="005011C6"/>
    <w:rsid w:val="0050220C"/>
    <w:rsid w:val="005136DA"/>
    <w:rsid w:val="00515C06"/>
    <w:rsid w:val="00517051"/>
    <w:rsid w:val="00520C40"/>
    <w:rsid w:val="005234EE"/>
    <w:rsid w:val="00523624"/>
    <w:rsid w:val="005236AE"/>
    <w:rsid w:val="00526693"/>
    <w:rsid w:val="00526D71"/>
    <w:rsid w:val="00530616"/>
    <w:rsid w:val="0053115A"/>
    <w:rsid w:val="005314B6"/>
    <w:rsid w:val="005326AE"/>
    <w:rsid w:val="00532B72"/>
    <w:rsid w:val="00532EBA"/>
    <w:rsid w:val="00533486"/>
    <w:rsid w:val="005341FB"/>
    <w:rsid w:val="00534A14"/>
    <w:rsid w:val="005354B6"/>
    <w:rsid w:val="005370CF"/>
    <w:rsid w:val="0054243C"/>
    <w:rsid w:val="00543D8F"/>
    <w:rsid w:val="005522E4"/>
    <w:rsid w:val="0055598D"/>
    <w:rsid w:val="00556175"/>
    <w:rsid w:val="0055674C"/>
    <w:rsid w:val="005573BC"/>
    <w:rsid w:val="00557EE1"/>
    <w:rsid w:val="005661FB"/>
    <w:rsid w:val="00571BCC"/>
    <w:rsid w:val="005723D0"/>
    <w:rsid w:val="0058030E"/>
    <w:rsid w:val="00584BE5"/>
    <w:rsid w:val="005852CD"/>
    <w:rsid w:val="00586FA4"/>
    <w:rsid w:val="0059115B"/>
    <w:rsid w:val="005955B3"/>
    <w:rsid w:val="005A57A8"/>
    <w:rsid w:val="005B12A6"/>
    <w:rsid w:val="005B3967"/>
    <w:rsid w:val="005B5821"/>
    <w:rsid w:val="005B650F"/>
    <w:rsid w:val="005B6F2E"/>
    <w:rsid w:val="005D3329"/>
    <w:rsid w:val="005D38BE"/>
    <w:rsid w:val="005D3BD1"/>
    <w:rsid w:val="005D7052"/>
    <w:rsid w:val="005E2426"/>
    <w:rsid w:val="005E285E"/>
    <w:rsid w:val="005E34C5"/>
    <w:rsid w:val="005E441C"/>
    <w:rsid w:val="005E7EF0"/>
    <w:rsid w:val="005F5BF8"/>
    <w:rsid w:val="005F6072"/>
    <w:rsid w:val="005F6E6B"/>
    <w:rsid w:val="006018D7"/>
    <w:rsid w:val="0061226E"/>
    <w:rsid w:val="00614563"/>
    <w:rsid w:val="00616BE0"/>
    <w:rsid w:val="00621A6C"/>
    <w:rsid w:val="006233A6"/>
    <w:rsid w:val="00623AFD"/>
    <w:rsid w:val="006262FF"/>
    <w:rsid w:val="006350C0"/>
    <w:rsid w:val="00635CB5"/>
    <w:rsid w:val="0063626F"/>
    <w:rsid w:val="00640E0F"/>
    <w:rsid w:val="006429D2"/>
    <w:rsid w:val="006436FD"/>
    <w:rsid w:val="0064700E"/>
    <w:rsid w:val="00647E76"/>
    <w:rsid w:val="00655894"/>
    <w:rsid w:val="00655E13"/>
    <w:rsid w:val="00656031"/>
    <w:rsid w:val="00661CF4"/>
    <w:rsid w:val="00662709"/>
    <w:rsid w:val="00663392"/>
    <w:rsid w:val="00664E5E"/>
    <w:rsid w:val="006667B6"/>
    <w:rsid w:val="006719AB"/>
    <w:rsid w:val="00673B04"/>
    <w:rsid w:val="006757C2"/>
    <w:rsid w:val="00683AC8"/>
    <w:rsid w:val="00683E08"/>
    <w:rsid w:val="0068418A"/>
    <w:rsid w:val="00684459"/>
    <w:rsid w:val="006846C1"/>
    <w:rsid w:val="006857C4"/>
    <w:rsid w:val="00686670"/>
    <w:rsid w:val="006901EF"/>
    <w:rsid w:val="00690A9F"/>
    <w:rsid w:val="00694DA4"/>
    <w:rsid w:val="006A1508"/>
    <w:rsid w:val="006A287B"/>
    <w:rsid w:val="006A2A8E"/>
    <w:rsid w:val="006A330B"/>
    <w:rsid w:val="006A3599"/>
    <w:rsid w:val="006A73E1"/>
    <w:rsid w:val="006A7E49"/>
    <w:rsid w:val="006B0E94"/>
    <w:rsid w:val="006B1FC2"/>
    <w:rsid w:val="006B6E73"/>
    <w:rsid w:val="006C661D"/>
    <w:rsid w:val="006C681F"/>
    <w:rsid w:val="006C7508"/>
    <w:rsid w:val="006D1768"/>
    <w:rsid w:val="006D2F4B"/>
    <w:rsid w:val="006D4113"/>
    <w:rsid w:val="006D55EA"/>
    <w:rsid w:val="006D6DDC"/>
    <w:rsid w:val="006E31AE"/>
    <w:rsid w:val="006E4983"/>
    <w:rsid w:val="006E6C28"/>
    <w:rsid w:val="006E7DFA"/>
    <w:rsid w:val="006F0D5D"/>
    <w:rsid w:val="006F0D87"/>
    <w:rsid w:val="006F23C7"/>
    <w:rsid w:val="006F5139"/>
    <w:rsid w:val="00700AD1"/>
    <w:rsid w:val="00703ABC"/>
    <w:rsid w:val="00704F37"/>
    <w:rsid w:val="00710D4C"/>
    <w:rsid w:val="00710D8D"/>
    <w:rsid w:val="00713E6B"/>
    <w:rsid w:val="007142A2"/>
    <w:rsid w:val="0071452C"/>
    <w:rsid w:val="00730C05"/>
    <w:rsid w:val="00737633"/>
    <w:rsid w:val="00740463"/>
    <w:rsid w:val="00742A46"/>
    <w:rsid w:val="00743D2F"/>
    <w:rsid w:val="007458B9"/>
    <w:rsid w:val="007459DB"/>
    <w:rsid w:val="0074612E"/>
    <w:rsid w:val="007474A9"/>
    <w:rsid w:val="0075072B"/>
    <w:rsid w:val="00751B1C"/>
    <w:rsid w:val="00753273"/>
    <w:rsid w:val="007558C7"/>
    <w:rsid w:val="007566A9"/>
    <w:rsid w:val="00757F69"/>
    <w:rsid w:val="0076185B"/>
    <w:rsid w:val="007625D5"/>
    <w:rsid w:val="00763924"/>
    <w:rsid w:val="00764062"/>
    <w:rsid w:val="00764771"/>
    <w:rsid w:val="00764BFF"/>
    <w:rsid w:val="00766B24"/>
    <w:rsid w:val="00774B0C"/>
    <w:rsid w:val="00774F4A"/>
    <w:rsid w:val="00776968"/>
    <w:rsid w:val="00781ABC"/>
    <w:rsid w:val="00782527"/>
    <w:rsid w:val="00783054"/>
    <w:rsid w:val="007830BC"/>
    <w:rsid w:val="00784794"/>
    <w:rsid w:val="00786D66"/>
    <w:rsid w:val="00786F50"/>
    <w:rsid w:val="00790DD3"/>
    <w:rsid w:val="007910EF"/>
    <w:rsid w:val="007928B7"/>
    <w:rsid w:val="00793EA3"/>
    <w:rsid w:val="00797BC3"/>
    <w:rsid w:val="00797F49"/>
    <w:rsid w:val="007A23D7"/>
    <w:rsid w:val="007A6A65"/>
    <w:rsid w:val="007A7269"/>
    <w:rsid w:val="007A7B4F"/>
    <w:rsid w:val="007B0446"/>
    <w:rsid w:val="007B0E8F"/>
    <w:rsid w:val="007B1A04"/>
    <w:rsid w:val="007B31AE"/>
    <w:rsid w:val="007B6E84"/>
    <w:rsid w:val="007C2F5C"/>
    <w:rsid w:val="007D08A2"/>
    <w:rsid w:val="007D1D0E"/>
    <w:rsid w:val="007D6016"/>
    <w:rsid w:val="007D69C0"/>
    <w:rsid w:val="007D75B2"/>
    <w:rsid w:val="007E2CF7"/>
    <w:rsid w:val="007F3B03"/>
    <w:rsid w:val="007F3E91"/>
    <w:rsid w:val="007F6202"/>
    <w:rsid w:val="008002C7"/>
    <w:rsid w:val="00800612"/>
    <w:rsid w:val="008013F5"/>
    <w:rsid w:val="00804448"/>
    <w:rsid w:val="008072ED"/>
    <w:rsid w:val="00807383"/>
    <w:rsid w:val="00811134"/>
    <w:rsid w:val="008116EE"/>
    <w:rsid w:val="00811E77"/>
    <w:rsid w:val="00814438"/>
    <w:rsid w:val="0081694D"/>
    <w:rsid w:val="00816FE6"/>
    <w:rsid w:val="00817A33"/>
    <w:rsid w:val="00817A39"/>
    <w:rsid w:val="008242E9"/>
    <w:rsid w:val="00824C62"/>
    <w:rsid w:val="00825664"/>
    <w:rsid w:val="00827481"/>
    <w:rsid w:val="00832F42"/>
    <w:rsid w:val="0083530B"/>
    <w:rsid w:val="00835D9A"/>
    <w:rsid w:val="008415F6"/>
    <w:rsid w:val="00846C20"/>
    <w:rsid w:val="0085222C"/>
    <w:rsid w:val="00853CEC"/>
    <w:rsid w:val="00857507"/>
    <w:rsid w:val="00862BD9"/>
    <w:rsid w:val="00863945"/>
    <w:rsid w:val="00863C05"/>
    <w:rsid w:val="00865D80"/>
    <w:rsid w:val="008710C0"/>
    <w:rsid w:val="008718E3"/>
    <w:rsid w:val="00874070"/>
    <w:rsid w:val="0087747A"/>
    <w:rsid w:val="008821FB"/>
    <w:rsid w:val="008823AD"/>
    <w:rsid w:val="008827EA"/>
    <w:rsid w:val="00885D23"/>
    <w:rsid w:val="0088741F"/>
    <w:rsid w:val="00891619"/>
    <w:rsid w:val="00893C85"/>
    <w:rsid w:val="00894041"/>
    <w:rsid w:val="008945FD"/>
    <w:rsid w:val="00895E10"/>
    <w:rsid w:val="0089658F"/>
    <w:rsid w:val="008A4B0B"/>
    <w:rsid w:val="008B100B"/>
    <w:rsid w:val="008B151A"/>
    <w:rsid w:val="008B597A"/>
    <w:rsid w:val="008C1A26"/>
    <w:rsid w:val="008C2ED2"/>
    <w:rsid w:val="008C381D"/>
    <w:rsid w:val="008C4E92"/>
    <w:rsid w:val="008C5CE4"/>
    <w:rsid w:val="008C7BEC"/>
    <w:rsid w:val="008D0684"/>
    <w:rsid w:val="008D24A5"/>
    <w:rsid w:val="008D30D1"/>
    <w:rsid w:val="008D4B00"/>
    <w:rsid w:val="008D774D"/>
    <w:rsid w:val="008E2263"/>
    <w:rsid w:val="008E6A29"/>
    <w:rsid w:val="008E7410"/>
    <w:rsid w:val="008F278F"/>
    <w:rsid w:val="009016A3"/>
    <w:rsid w:val="00903594"/>
    <w:rsid w:val="00906A7B"/>
    <w:rsid w:val="0090714A"/>
    <w:rsid w:val="009076A8"/>
    <w:rsid w:val="00907EE0"/>
    <w:rsid w:val="0091158A"/>
    <w:rsid w:val="00912499"/>
    <w:rsid w:val="00913425"/>
    <w:rsid w:val="0091477E"/>
    <w:rsid w:val="009148FE"/>
    <w:rsid w:val="00915F59"/>
    <w:rsid w:val="00924A77"/>
    <w:rsid w:val="00925EDF"/>
    <w:rsid w:val="009277FE"/>
    <w:rsid w:val="0093082C"/>
    <w:rsid w:val="00931692"/>
    <w:rsid w:val="00932780"/>
    <w:rsid w:val="00942F1C"/>
    <w:rsid w:val="009471FD"/>
    <w:rsid w:val="0095288D"/>
    <w:rsid w:val="00953DCA"/>
    <w:rsid w:val="00955B9F"/>
    <w:rsid w:val="00955D88"/>
    <w:rsid w:val="00957D56"/>
    <w:rsid w:val="009702D2"/>
    <w:rsid w:val="00971F3D"/>
    <w:rsid w:val="009749E4"/>
    <w:rsid w:val="009829AF"/>
    <w:rsid w:val="009835D1"/>
    <w:rsid w:val="009840CD"/>
    <w:rsid w:val="00984F9B"/>
    <w:rsid w:val="00985EA5"/>
    <w:rsid w:val="00986D2C"/>
    <w:rsid w:val="0099227D"/>
    <w:rsid w:val="009930D8"/>
    <w:rsid w:val="00994F14"/>
    <w:rsid w:val="00995FE5"/>
    <w:rsid w:val="00996872"/>
    <w:rsid w:val="009A1230"/>
    <w:rsid w:val="009A573B"/>
    <w:rsid w:val="009A657D"/>
    <w:rsid w:val="009A6E96"/>
    <w:rsid w:val="009B5A3E"/>
    <w:rsid w:val="009C2325"/>
    <w:rsid w:val="009C298E"/>
    <w:rsid w:val="009C31AB"/>
    <w:rsid w:val="009E0888"/>
    <w:rsid w:val="009E1B18"/>
    <w:rsid w:val="009E4522"/>
    <w:rsid w:val="009E65F5"/>
    <w:rsid w:val="009F04C2"/>
    <w:rsid w:val="009F4D13"/>
    <w:rsid w:val="009F5E92"/>
    <w:rsid w:val="009F70B4"/>
    <w:rsid w:val="00A00077"/>
    <w:rsid w:val="00A0401C"/>
    <w:rsid w:val="00A0545F"/>
    <w:rsid w:val="00A07422"/>
    <w:rsid w:val="00A10FE7"/>
    <w:rsid w:val="00A1625B"/>
    <w:rsid w:val="00A25E08"/>
    <w:rsid w:val="00A27C65"/>
    <w:rsid w:val="00A33542"/>
    <w:rsid w:val="00A33C04"/>
    <w:rsid w:val="00A363D6"/>
    <w:rsid w:val="00A40B8D"/>
    <w:rsid w:val="00A41CAF"/>
    <w:rsid w:val="00A46050"/>
    <w:rsid w:val="00A50578"/>
    <w:rsid w:val="00A50665"/>
    <w:rsid w:val="00A51F4E"/>
    <w:rsid w:val="00A56B6D"/>
    <w:rsid w:val="00A60585"/>
    <w:rsid w:val="00A66198"/>
    <w:rsid w:val="00A6758B"/>
    <w:rsid w:val="00A675E7"/>
    <w:rsid w:val="00A75280"/>
    <w:rsid w:val="00A75EE1"/>
    <w:rsid w:val="00A76764"/>
    <w:rsid w:val="00A81377"/>
    <w:rsid w:val="00A844DB"/>
    <w:rsid w:val="00A84B03"/>
    <w:rsid w:val="00A85EAD"/>
    <w:rsid w:val="00A8709F"/>
    <w:rsid w:val="00A87452"/>
    <w:rsid w:val="00A87745"/>
    <w:rsid w:val="00A901DB"/>
    <w:rsid w:val="00A91643"/>
    <w:rsid w:val="00A9370F"/>
    <w:rsid w:val="00A93B39"/>
    <w:rsid w:val="00A94310"/>
    <w:rsid w:val="00A957CE"/>
    <w:rsid w:val="00A962D2"/>
    <w:rsid w:val="00A974C6"/>
    <w:rsid w:val="00A97504"/>
    <w:rsid w:val="00A97A1D"/>
    <w:rsid w:val="00AA2335"/>
    <w:rsid w:val="00AA38C0"/>
    <w:rsid w:val="00AA3CB1"/>
    <w:rsid w:val="00AA5340"/>
    <w:rsid w:val="00AA5403"/>
    <w:rsid w:val="00AA60DB"/>
    <w:rsid w:val="00AA78A7"/>
    <w:rsid w:val="00AB2274"/>
    <w:rsid w:val="00AB7BD6"/>
    <w:rsid w:val="00AC0A9E"/>
    <w:rsid w:val="00AC39E5"/>
    <w:rsid w:val="00AC65A7"/>
    <w:rsid w:val="00AC7F04"/>
    <w:rsid w:val="00AD3196"/>
    <w:rsid w:val="00AD561B"/>
    <w:rsid w:val="00AE0755"/>
    <w:rsid w:val="00AE0CB1"/>
    <w:rsid w:val="00AE1A17"/>
    <w:rsid w:val="00AE331C"/>
    <w:rsid w:val="00AE4A81"/>
    <w:rsid w:val="00AE54D9"/>
    <w:rsid w:val="00AE6C84"/>
    <w:rsid w:val="00AE6CED"/>
    <w:rsid w:val="00AF0918"/>
    <w:rsid w:val="00AF3BE6"/>
    <w:rsid w:val="00AF61B4"/>
    <w:rsid w:val="00AF77E7"/>
    <w:rsid w:val="00B000D2"/>
    <w:rsid w:val="00B00ED7"/>
    <w:rsid w:val="00B01522"/>
    <w:rsid w:val="00B01BD7"/>
    <w:rsid w:val="00B02720"/>
    <w:rsid w:val="00B04E73"/>
    <w:rsid w:val="00B0680D"/>
    <w:rsid w:val="00B11D23"/>
    <w:rsid w:val="00B12C6F"/>
    <w:rsid w:val="00B14C02"/>
    <w:rsid w:val="00B17B0B"/>
    <w:rsid w:val="00B20A1B"/>
    <w:rsid w:val="00B23417"/>
    <w:rsid w:val="00B244B7"/>
    <w:rsid w:val="00B24ECA"/>
    <w:rsid w:val="00B2505B"/>
    <w:rsid w:val="00B26FE9"/>
    <w:rsid w:val="00B3033E"/>
    <w:rsid w:val="00B309A9"/>
    <w:rsid w:val="00B314D9"/>
    <w:rsid w:val="00B35929"/>
    <w:rsid w:val="00B363A0"/>
    <w:rsid w:val="00B37487"/>
    <w:rsid w:val="00B37897"/>
    <w:rsid w:val="00B40C4C"/>
    <w:rsid w:val="00B412D5"/>
    <w:rsid w:val="00B41954"/>
    <w:rsid w:val="00B43A75"/>
    <w:rsid w:val="00B45AD7"/>
    <w:rsid w:val="00B46814"/>
    <w:rsid w:val="00B51D44"/>
    <w:rsid w:val="00B53401"/>
    <w:rsid w:val="00B535B1"/>
    <w:rsid w:val="00B5719D"/>
    <w:rsid w:val="00B57417"/>
    <w:rsid w:val="00B60D0F"/>
    <w:rsid w:val="00B61A53"/>
    <w:rsid w:val="00B61ABB"/>
    <w:rsid w:val="00B643FD"/>
    <w:rsid w:val="00B665FD"/>
    <w:rsid w:val="00B70793"/>
    <w:rsid w:val="00B8343C"/>
    <w:rsid w:val="00B83B07"/>
    <w:rsid w:val="00B9378C"/>
    <w:rsid w:val="00B94040"/>
    <w:rsid w:val="00B95A82"/>
    <w:rsid w:val="00B9731D"/>
    <w:rsid w:val="00BA0F58"/>
    <w:rsid w:val="00BA1604"/>
    <w:rsid w:val="00BA1F41"/>
    <w:rsid w:val="00BA3635"/>
    <w:rsid w:val="00BA5119"/>
    <w:rsid w:val="00BC7D53"/>
    <w:rsid w:val="00BD2588"/>
    <w:rsid w:val="00BD533F"/>
    <w:rsid w:val="00BD5CB2"/>
    <w:rsid w:val="00BD7929"/>
    <w:rsid w:val="00BD79E4"/>
    <w:rsid w:val="00BD7C99"/>
    <w:rsid w:val="00BD7FA5"/>
    <w:rsid w:val="00BE1033"/>
    <w:rsid w:val="00BE6248"/>
    <w:rsid w:val="00BE6AC0"/>
    <w:rsid w:val="00BF0BEA"/>
    <w:rsid w:val="00BF1879"/>
    <w:rsid w:val="00BF4854"/>
    <w:rsid w:val="00BF63CA"/>
    <w:rsid w:val="00C0053D"/>
    <w:rsid w:val="00C01D0A"/>
    <w:rsid w:val="00C027D8"/>
    <w:rsid w:val="00C0299A"/>
    <w:rsid w:val="00C02AA8"/>
    <w:rsid w:val="00C05810"/>
    <w:rsid w:val="00C06123"/>
    <w:rsid w:val="00C066B9"/>
    <w:rsid w:val="00C06D5A"/>
    <w:rsid w:val="00C2239B"/>
    <w:rsid w:val="00C24CD0"/>
    <w:rsid w:val="00C346DA"/>
    <w:rsid w:val="00C40419"/>
    <w:rsid w:val="00C44F99"/>
    <w:rsid w:val="00C465AA"/>
    <w:rsid w:val="00C47614"/>
    <w:rsid w:val="00C47A13"/>
    <w:rsid w:val="00C51A69"/>
    <w:rsid w:val="00C6001C"/>
    <w:rsid w:val="00C619BD"/>
    <w:rsid w:val="00C652D4"/>
    <w:rsid w:val="00C655F4"/>
    <w:rsid w:val="00C67D8C"/>
    <w:rsid w:val="00C67F70"/>
    <w:rsid w:val="00C73749"/>
    <w:rsid w:val="00C73862"/>
    <w:rsid w:val="00C7610B"/>
    <w:rsid w:val="00C76B3A"/>
    <w:rsid w:val="00C80181"/>
    <w:rsid w:val="00C83902"/>
    <w:rsid w:val="00C84E3D"/>
    <w:rsid w:val="00C85CED"/>
    <w:rsid w:val="00C906D6"/>
    <w:rsid w:val="00C9106E"/>
    <w:rsid w:val="00C91713"/>
    <w:rsid w:val="00C92FD9"/>
    <w:rsid w:val="00C93C94"/>
    <w:rsid w:val="00CA18E7"/>
    <w:rsid w:val="00CA1991"/>
    <w:rsid w:val="00CA6B52"/>
    <w:rsid w:val="00CA6F9A"/>
    <w:rsid w:val="00CA7BA4"/>
    <w:rsid w:val="00CA7CD6"/>
    <w:rsid w:val="00CB0652"/>
    <w:rsid w:val="00CB0EB0"/>
    <w:rsid w:val="00CB2019"/>
    <w:rsid w:val="00CB205A"/>
    <w:rsid w:val="00CB4568"/>
    <w:rsid w:val="00CC1D4C"/>
    <w:rsid w:val="00CC4F35"/>
    <w:rsid w:val="00CC59A2"/>
    <w:rsid w:val="00CC7617"/>
    <w:rsid w:val="00CC77D2"/>
    <w:rsid w:val="00CD4E44"/>
    <w:rsid w:val="00CE3CEF"/>
    <w:rsid w:val="00CE7014"/>
    <w:rsid w:val="00CE7A70"/>
    <w:rsid w:val="00CF0AFD"/>
    <w:rsid w:val="00CF1DD7"/>
    <w:rsid w:val="00CF388C"/>
    <w:rsid w:val="00CF4087"/>
    <w:rsid w:val="00CF4674"/>
    <w:rsid w:val="00CF768C"/>
    <w:rsid w:val="00CF7CDA"/>
    <w:rsid w:val="00CF7DFD"/>
    <w:rsid w:val="00D01E46"/>
    <w:rsid w:val="00D04094"/>
    <w:rsid w:val="00D04812"/>
    <w:rsid w:val="00D06A22"/>
    <w:rsid w:val="00D13DD2"/>
    <w:rsid w:val="00D16BAD"/>
    <w:rsid w:val="00D16BB6"/>
    <w:rsid w:val="00D22076"/>
    <w:rsid w:val="00D22B31"/>
    <w:rsid w:val="00D240BF"/>
    <w:rsid w:val="00D24FD7"/>
    <w:rsid w:val="00D26583"/>
    <w:rsid w:val="00D33750"/>
    <w:rsid w:val="00D35FC9"/>
    <w:rsid w:val="00D37C6B"/>
    <w:rsid w:val="00D425BE"/>
    <w:rsid w:val="00D438BC"/>
    <w:rsid w:val="00D44549"/>
    <w:rsid w:val="00D446EC"/>
    <w:rsid w:val="00D462BB"/>
    <w:rsid w:val="00D52454"/>
    <w:rsid w:val="00D52A6B"/>
    <w:rsid w:val="00D5422A"/>
    <w:rsid w:val="00D545E2"/>
    <w:rsid w:val="00D549A1"/>
    <w:rsid w:val="00D56870"/>
    <w:rsid w:val="00D70673"/>
    <w:rsid w:val="00D81ED8"/>
    <w:rsid w:val="00D82669"/>
    <w:rsid w:val="00D905C4"/>
    <w:rsid w:val="00D90DAD"/>
    <w:rsid w:val="00D919FB"/>
    <w:rsid w:val="00D91DCA"/>
    <w:rsid w:val="00D93F66"/>
    <w:rsid w:val="00D97F6B"/>
    <w:rsid w:val="00DA0EDB"/>
    <w:rsid w:val="00DA7528"/>
    <w:rsid w:val="00DA79EA"/>
    <w:rsid w:val="00DB07BF"/>
    <w:rsid w:val="00DB72E9"/>
    <w:rsid w:val="00DC0B9E"/>
    <w:rsid w:val="00DC1C73"/>
    <w:rsid w:val="00DC3B8A"/>
    <w:rsid w:val="00DC4DA7"/>
    <w:rsid w:val="00DC5154"/>
    <w:rsid w:val="00DD3F2D"/>
    <w:rsid w:val="00DE0F18"/>
    <w:rsid w:val="00DE11A6"/>
    <w:rsid w:val="00DE266E"/>
    <w:rsid w:val="00DE508E"/>
    <w:rsid w:val="00DF0D21"/>
    <w:rsid w:val="00DF0DB0"/>
    <w:rsid w:val="00DF1C13"/>
    <w:rsid w:val="00DF681C"/>
    <w:rsid w:val="00E03718"/>
    <w:rsid w:val="00E077C6"/>
    <w:rsid w:val="00E10DB8"/>
    <w:rsid w:val="00E14A18"/>
    <w:rsid w:val="00E14E89"/>
    <w:rsid w:val="00E221CB"/>
    <w:rsid w:val="00E23B11"/>
    <w:rsid w:val="00E260E2"/>
    <w:rsid w:val="00E306BA"/>
    <w:rsid w:val="00E318B4"/>
    <w:rsid w:val="00E31BD4"/>
    <w:rsid w:val="00E31F42"/>
    <w:rsid w:val="00E32810"/>
    <w:rsid w:val="00E41595"/>
    <w:rsid w:val="00E418B8"/>
    <w:rsid w:val="00E435D2"/>
    <w:rsid w:val="00E43D27"/>
    <w:rsid w:val="00E463DE"/>
    <w:rsid w:val="00E46B10"/>
    <w:rsid w:val="00E47D63"/>
    <w:rsid w:val="00E51A52"/>
    <w:rsid w:val="00E538EA"/>
    <w:rsid w:val="00E57727"/>
    <w:rsid w:val="00E57DA1"/>
    <w:rsid w:val="00E60FC9"/>
    <w:rsid w:val="00E6285E"/>
    <w:rsid w:val="00E7186F"/>
    <w:rsid w:val="00E75F3A"/>
    <w:rsid w:val="00E771A0"/>
    <w:rsid w:val="00E77762"/>
    <w:rsid w:val="00E77FF6"/>
    <w:rsid w:val="00E80EC3"/>
    <w:rsid w:val="00E85BD3"/>
    <w:rsid w:val="00E86A11"/>
    <w:rsid w:val="00E87970"/>
    <w:rsid w:val="00E930D9"/>
    <w:rsid w:val="00E95608"/>
    <w:rsid w:val="00E96EA7"/>
    <w:rsid w:val="00EA0958"/>
    <w:rsid w:val="00EA214E"/>
    <w:rsid w:val="00EA3B6D"/>
    <w:rsid w:val="00EA546A"/>
    <w:rsid w:val="00EA6600"/>
    <w:rsid w:val="00EB04A9"/>
    <w:rsid w:val="00EB07A8"/>
    <w:rsid w:val="00EB0C3F"/>
    <w:rsid w:val="00EC11C0"/>
    <w:rsid w:val="00EC59DC"/>
    <w:rsid w:val="00ED08A9"/>
    <w:rsid w:val="00ED1493"/>
    <w:rsid w:val="00ED25EF"/>
    <w:rsid w:val="00ED4B6A"/>
    <w:rsid w:val="00ED4D46"/>
    <w:rsid w:val="00ED5C8A"/>
    <w:rsid w:val="00ED7229"/>
    <w:rsid w:val="00EE5D65"/>
    <w:rsid w:val="00EE7B8B"/>
    <w:rsid w:val="00EF0C99"/>
    <w:rsid w:val="00EF2878"/>
    <w:rsid w:val="00EF5295"/>
    <w:rsid w:val="00EF5EB5"/>
    <w:rsid w:val="00EF6E91"/>
    <w:rsid w:val="00F00491"/>
    <w:rsid w:val="00F016AD"/>
    <w:rsid w:val="00F01AF3"/>
    <w:rsid w:val="00F01CC2"/>
    <w:rsid w:val="00F01E11"/>
    <w:rsid w:val="00F039A0"/>
    <w:rsid w:val="00F04128"/>
    <w:rsid w:val="00F1144C"/>
    <w:rsid w:val="00F14E48"/>
    <w:rsid w:val="00F16E63"/>
    <w:rsid w:val="00F174DD"/>
    <w:rsid w:val="00F2142D"/>
    <w:rsid w:val="00F23D72"/>
    <w:rsid w:val="00F263FB"/>
    <w:rsid w:val="00F27888"/>
    <w:rsid w:val="00F349DB"/>
    <w:rsid w:val="00F35E3F"/>
    <w:rsid w:val="00F43178"/>
    <w:rsid w:val="00F45250"/>
    <w:rsid w:val="00F50AC2"/>
    <w:rsid w:val="00F51000"/>
    <w:rsid w:val="00F5249E"/>
    <w:rsid w:val="00F53637"/>
    <w:rsid w:val="00F60B25"/>
    <w:rsid w:val="00F61F13"/>
    <w:rsid w:val="00F63147"/>
    <w:rsid w:val="00F652A1"/>
    <w:rsid w:val="00F6650B"/>
    <w:rsid w:val="00F67123"/>
    <w:rsid w:val="00F678C3"/>
    <w:rsid w:val="00F70C6F"/>
    <w:rsid w:val="00F716FF"/>
    <w:rsid w:val="00F71AFC"/>
    <w:rsid w:val="00F729A0"/>
    <w:rsid w:val="00F748F6"/>
    <w:rsid w:val="00F75722"/>
    <w:rsid w:val="00F81CEF"/>
    <w:rsid w:val="00F82777"/>
    <w:rsid w:val="00F83DEA"/>
    <w:rsid w:val="00F85AC9"/>
    <w:rsid w:val="00F87024"/>
    <w:rsid w:val="00F905B8"/>
    <w:rsid w:val="00F91DBF"/>
    <w:rsid w:val="00F928BF"/>
    <w:rsid w:val="00F93546"/>
    <w:rsid w:val="00F948DA"/>
    <w:rsid w:val="00F95276"/>
    <w:rsid w:val="00F97422"/>
    <w:rsid w:val="00FA0883"/>
    <w:rsid w:val="00FA1091"/>
    <w:rsid w:val="00FA1439"/>
    <w:rsid w:val="00FA37FF"/>
    <w:rsid w:val="00FA44B8"/>
    <w:rsid w:val="00FA60FE"/>
    <w:rsid w:val="00FB0240"/>
    <w:rsid w:val="00FB1E67"/>
    <w:rsid w:val="00FB4803"/>
    <w:rsid w:val="00FB5675"/>
    <w:rsid w:val="00FB6084"/>
    <w:rsid w:val="00FB7C49"/>
    <w:rsid w:val="00FC18C0"/>
    <w:rsid w:val="00FC47EA"/>
    <w:rsid w:val="00FC4CF6"/>
    <w:rsid w:val="00FD0B12"/>
    <w:rsid w:val="00FD11DA"/>
    <w:rsid w:val="00FD180E"/>
    <w:rsid w:val="00FD31FD"/>
    <w:rsid w:val="00FD67A4"/>
    <w:rsid w:val="00FD7954"/>
    <w:rsid w:val="00FE091C"/>
    <w:rsid w:val="00FE0E49"/>
    <w:rsid w:val="00FE10C6"/>
    <w:rsid w:val="00FE3428"/>
    <w:rsid w:val="00FE60F4"/>
    <w:rsid w:val="00FE7C9F"/>
    <w:rsid w:val="00FF01CF"/>
    <w:rsid w:val="00FF2A1A"/>
    <w:rsid w:val="00FF322A"/>
    <w:rsid w:val="00FF37B8"/>
    <w:rsid w:val="00FF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A1B05"/>
  <w15:chartTrackingRefBased/>
  <w15:docId w15:val="{13801A38-5082-49B9-953D-CE14B4CB4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9F4D1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F4D1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D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93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9F4D1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F4D13"/>
  </w:style>
  <w:style w:type="character" w:customStyle="1" w:styleId="Heading1Char">
    <w:name w:val="Heading 1 Char"/>
    <w:basedOn w:val="DefaultParagraphFont"/>
    <w:link w:val="Heading1"/>
    <w:uiPriority w:val="9"/>
    <w:rsid w:val="009F4D13"/>
    <w:rPr>
      <w:rFonts w:asciiTheme="majorHAnsi" w:eastAsiaTheme="majorEastAsia" w:hAnsiTheme="majorHAnsi" w:cstheme="majorBidi"/>
      <w:b/>
      <w:b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F4D13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F4D1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9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Body">
    <w:name w:val="Body"/>
    <w:rsid w:val="002C20AF"/>
    <w:pPr>
      <w:spacing w:line="256" w:lineRule="auto"/>
    </w:pPr>
    <w:rPr>
      <w:rFonts w:ascii="Calibri" w:eastAsia="Calibri" w:hAnsi="Calibri" w:cs="Times New Roman"/>
      <w:color w:val="000000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3A4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B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B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B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B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B62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9F4D13"/>
    <w:pPr>
      <w:spacing w:before="180" w:after="180" w:line="240" w:lineRule="auto"/>
    </w:pPr>
    <w:rPr>
      <w:rFonts w:asciiTheme="majorHAnsi" w:hAnsiTheme="majorHAnsi"/>
      <w:sz w:val="24"/>
      <w:szCs w:val="24"/>
    </w:rPr>
  </w:style>
  <w:style w:type="paragraph" w:customStyle="1" w:styleId="Compact">
    <w:name w:val="Compact"/>
    <w:basedOn w:val="BodyText"/>
    <w:qFormat/>
    <w:rsid w:val="009F4D13"/>
    <w:pPr>
      <w:spacing w:before="60" w:after="60" w:line="240" w:lineRule="auto"/>
      <w:jc w:val="right"/>
    </w:pPr>
    <w:rPr>
      <w:rFonts w:ascii="Courier New" w:hAnsi="Courier New" w:cs="Courier New"/>
      <w:sz w:val="20"/>
      <w:szCs w:val="20"/>
    </w:rPr>
  </w:style>
  <w:style w:type="paragraph" w:customStyle="1" w:styleId="TableCaption">
    <w:name w:val="Table Caption"/>
    <w:basedOn w:val="Caption"/>
    <w:rsid w:val="009F4D13"/>
    <w:pPr>
      <w:keepNext/>
      <w:spacing w:before="360" w:after="120"/>
    </w:pPr>
    <w:rPr>
      <w:rFonts w:asciiTheme="majorHAnsi" w:hAnsiTheme="majorHAns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F4D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DefaultParagraphFont"/>
    <w:link w:val="SourceCode"/>
    <w:rsid w:val="009F4D13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9F4D13"/>
    <w:pPr>
      <w:shd w:val="clear" w:color="auto" w:fill="F8F8F8"/>
      <w:wordWrap w:val="0"/>
      <w:spacing w:after="200" w:line="240" w:lineRule="auto"/>
    </w:pPr>
    <w:rPr>
      <w:rFonts w:ascii="Consolas" w:hAnsi="Consolas"/>
    </w:rPr>
  </w:style>
  <w:style w:type="paragraph" w:styleId="Title">
    <w:name w:val="Title"/>
    <w:basedOn w:val="Normal"/>
    <w:next w:val="BodyText"/>
    <w:link w:val="TitleChar"/>
    <w:rsid w:val="009F4D13"/>
    <w:pPr>
      <w:keepNext/>
      <w:keepLines/>
      <w:spacing w:before="480" w:after="240" w:line="240" w:lineRule="auto"/>
    </w:pPr>
    <w:rPr>
      <w:rFonts w:ascii="Arial" w:eastAsiaTheme="majorEastAsia" w:hAnsi="Arial" w:cs="Arial"/>
      <w:b/>
      <w:bCs/>
      <w:i/>
      <w:color w:val="000000" w:themeColor="text1"/>
      <w:sz w:val="40"/>
      <w:szCs w:val="36"/>
    </w:rPr>
  </w:style>
  <w:style w:type="character" w:customStyle="1" w:styleId="TitleChar">
    <w:name w:val="Title Char"/>
    <w:basedOn w:val="DefaultParagraphFont"/>
    <w:link w:val="Title"/>
    <w:rsid w:val="009F4D13"/>
    <w:rPr>
      <w:rFonts w:ascii="Arial" w:eastAsiaTheme="majorEastAsia" w:hAnsi="Arial" w:cs="Arial"/>
      <w:b/>
      <w:bCs/>
      <w:i/>
      <w:color w:val="000000" w:themeColor="text1"/>
      <w:sz w:val="40"/>
      <w:szCs w:val="36"/>
    </w:rPr>
  </w:style>
  <w:style w:type="paragraph" w:styleId="Header">
    <w:name w:val="header"/>
    <w:basedOn w:val="Normal"/>
    <w:link w:val="HeaderChar"/>
    <w:uiPriority w:val="99"/>
    <w:unhideWhenUsed/>
    <w:rsid w:val="006F5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139"/>
  </w:style>
  <w:style w:type="paragraph" w:styleId="Footer">
    <w:name w:val="footer"/>
    <w:basedOn w:val="Normal"/>
    <w:link w:val="FooterChar"/>
    <w:uiPriority w:val="99"/>
    <w:unhideWhenUsed/>
    <w:rsid w:val="006F5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139"/>
  </w:style>
  <w:style w:type="character" w:styleId="Hyperlink">
    <w:name w:val="Hyperlink"/>
    <w:basedOn w:val="DefaultParagraphFont"/>
    <w:uiPriority w:val="99"/>
    <w:unhideWhenUsed/>
    <w:rsid w:val="00331931"/>
    <w:rPr>
      <w:color w:val="0000FF"/>
      <w:u w:val="single"/>
    </w:rPr>
  </w:style>
  <w:style w:type="character" w:customStyle="1" w:styleId="label">
    <w:name w:val="label"/>
    <w:basedOn w:val="DefaultParagraphFont"/>
    <w:rsid w:val="00331931"/>
  </w:style>
  <w:style w:type="character" w:customStyle="1" w:styleId="separator">
    <w:name w:val="separator"/>
    <w:basedOn w:val="DefaultParagraphFont"/>
    <w:rsid w:val="00331931"/>
  </w:style>
  <w:style w:type="character" w:customStyle="1" w:styleId="value">
    <w:name w:val="value"/>
    <w:basedOn w:val="DefaultParagraphFont"/>
    <w:rsid w:val="00331931"/>
  </w:style>
  <w:style w:type="paragraph" w:customStyle="1" w:styleId="referencescopy1">
    <w:name w:val="referencescopy1"/>
    <w:basedOn w:val="Normal"/>
    <w:rsid w:val="00824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copy2">
    <w:name w:val="referencescopy2"/>
    <w:basedOn w:val="Normal"/>
    <w:rsid w:val="008242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33A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title">
    <w:name w:val="ref-title"/>
    <w:basedOn w:val="DefaultParagraphFont"/>
    <w:rsid w:val="008B100B"/>
  </w:style>
  <w:style w:type="character" w:customStyle="1" w:styleId="ref-journal">
    <w:name w:val="ref-journal"/>
    <w:basedOn w:val="DefaultParagraphFont"/>
    <w:rsid w:val="008B100B"/>
  </w:style>
  <w:style w:type="character" w:customStyle="1" w:styleId="ref-vol">
    <w:name w:val="ref-vol"/>
    <w:basedOn w:val="DefaultParagraphFont"/>
    <w:rsid w:val="008B100B"/>
  </w:style>
  <w:style w:type="paragraph" w:styleId="ListParagraph">
    <w:name w:val="List Paragraph"/>
    <w:basedOn w:val="Normal"/>
    <w:uiPriority w:val="99"/>
    <w:qFormat/>
    <w:rsid w:val="006C661D"/>
    <w:pPr>
      <w:spacing w:after="0" w:line="240" w:lineRule="auto"/>
      <w:ind w:left="720"/>
      <w:contextualSpacing/>
    </w:pPr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6C661D"/>
    <w:rPr>
      <w:i/>
      <w:iCs/>
    </w:rPr>
  </w:style>
  <w:style w:type="character" w:customStyle="1" w:styleId="doi">
    <w:name w:val="doi"/>
    <w:basedOn w:val="DefaultParagraphFont"/>
    <w:rsid w:val="006C661D"/>
  </w:style>
  <w:style w:type="character" w:customStyle="1" w:styleId="namecredential">
    <w:name w:val="namecredential"/>
    <w:basedOn w:val="DefaultParagraphFont"/>
    <w:rsid w:val="004471B4"/>
  </w:style>
  <w:style w:type="character" w:styleId="UnresolvedMention">
    <w:name w:val="Unresolved Mention"/>
    <w:basedOn w:val="DefaultParagraphFont"/>
    <w:uiPriority w:val="99"/>
    <w:semiHidden/>
    <w:unhideWhenUsed/>
    <w:rsid w:val="004471B4"/>
    <w:rPr>
      <w:color w:val="605E5C"/>
      <w:shd w:val="clear" w:color="auto" w:fill="E1DFDD"/>
    </w:rPr>
  </w:style>
  <w:style w:type="paragraph" w:customStyle="1" w:styleId="uiqtextpara">
    <w:name w:val="ui_qtext_para"/>
    <w:basedOn w:val="Normal"/>
    <w:rsid w:val="009327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51F4E"/>
    <w:pPr>
      <w:spacing w:before="240" w:line="259" w:lineRule="auto"/>
      <w:outlineLvl w:val="9"/>
    </w:pPr>
    <w:rPr>
      <w:b w:val="0"/>
      <w:bCs w:val="0"/>
      <w:color w:val="2F5496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A51F4E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A51F4E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A51F4E"/>
    <w:pPr>
      <w:spacing w:after="100"/>
      <w:ind w:left="440"/>
    </w:pPr>
    <w:rPr>
      <w:rFonts w:eastAsiaTheme="minorEastAsia" w:cs="Times New Roman"/>
    </w:rPr>
  </w:style>
  <w:style w:type="paragraph" w:styleId="TableofFigures">
    <w:name w:val="table of figures"/>
    <w:basedOn w:val="Normal"/>
    <w:next w:val="Normal"/>
    <w:uiPriority w:val="99"/>
    <w:unhideWhenUsed/>
    <w:rsid w:val="00B95A82"/>
    <w:pPr>
      <w:spacing w:after="0"/>
    </w:pPr>
  </w:style>
  <w:style w:type="table" w:styleId="TableGrid">
    <w:name w:val="Table Grid"/>
    <w:basedOn w:val="TableNormal"/>
    <w:uiPriority w:val="39"/>
    <w:rsid w:val="0079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7928B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7928B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63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8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08493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19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608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9521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26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88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067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310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117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79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85720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719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4719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581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276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201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345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2018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49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620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91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316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61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459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816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110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6894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05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407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30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766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31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516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3961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194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890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531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91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65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38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5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87784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33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54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sv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1BE5C-C4B5-4C9A-97B3-BAE236F7E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7</TotalTime>
  <Pages>18</Pages>
  <Words>1893</Words>
  <Characters>1079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Thompson</dc:creator>
  <cp:keywords/>
  <dc:description/>
  <cp:lastModifiedBy>RICHARD CHAPLEAU</cp:lastModifiedBy>
  <cp:revision>48</cp:revision>
  <dcterms:created xsi:type="dcterms:W3CDTF">2022-04-07T19:33:00Z</dcterms:created>
  <dcterms:modified xsi:type="dcterms:W3CDTF">2023-04-27T14:58:00Z</dcterms:modified>
</cp:coreProperties>
</file>